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8AE5A" w14:textId="0CB7EDA4" w:rsidR="00236A5C" w:rsidRPr="00996F9E" w:rsidRDefault="00464600" w:rsidP="00DD59E8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  <w:r w:rsidRPr="00464600">
        <w:rPr>
          <w:rFonts w:ascii="Times New Roman" w:hAnsi="Times New Roman" w:cs="Times New Roman"/>
          <w:b/>
          <w:sz w:val="28"/>
          <w:szCs w:val="28"/>
          <w:lang w:val="en-GB"/>
        </w:rPr>
        <w:t>Effects of climate variation on bird escape distances modulate community responses to global change</w:t>
      </w:r>
    </w:p>
    <w:p w14:paraId="7AD58E41" w14:textId="23F913C7" w:rsidR="00EA64FD" w:rsidRPr="00996F9E" w:rsidRDefault="00EA64FD" w:rsidP="0098321F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Díaz, M.</w:t>
      </w:r>
      <w:r w:rsidR="00832099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a</w:t>
      </w:r>
      <w:r w:rsidR="007853FC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*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Grim, T.</w:t>
      </w:r>
      <w:r w:rsidR="00832099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 xml:space="preserve"> b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</w:t>
      </w:r>
      <w:r w:rsidR="00EF1E50" w:rsidRPr="00996F9E">
        <w:rPr>
          <w:rFonts w:ascii="Times New Roman" w:hAnsi="Times New Roman" w:cs="Times New Roman"/>
          <w:b/>
          <w:sz w:val="28"/>
          <w:szCs w:val="28"/>
          <w:lang w:val="en-GB"/>
        </w:rPr>
        <w:t>Markó, G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c,d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Morelli, F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e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Ibáñez-Alamo, J.D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f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Jokimäki, J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g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</w:t>
      </w:r>
      <w:r w:rsidR="00236E57" w:rsidRPr="00996F9E">
        <w:rPr>
          <w:rFonts w:ascii="Times New Roman" w:hAnsi="Times New Roman" w:cs="Times New Roman"/>
          <w:b/>
          <w:sz w:val="28"/>
          <w:szCs w:val="28"/>
          <w:lang w:val="en-GB"/>
        </w:rPr>
        <w:t>Kaisanlahti-Jokimäki, M.-L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g</w:t>
      </w:r>
      <w:r w:rsidR="00236E57" w:rsidRPr="00996F9E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</w:t>
      </w:r>
      <w:r w:rsidR="0098321F" w:rsidRPr="00996F9E">
        <w:rPr>
          <w:rFonts w:ascii="Times New Roman" w:hAnsi="Times New Roman" w:cs="Times New Roman"/>
          <w:b/>
          <w:sz w:val="28"/>
          <w:szCs w:val="28"/>
          <w:lang w:val="en-GB"/>
        </w:rPr>
        <w:t>Tä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tte, K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h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Tryjanowski, P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i</w:t>
      </w:r>
      <w:r w:rsidRPr="00996F9E">
        <w:rPr>
          <w:rFonts w:ascii="Times New Roman" w:hAnsi="Times New Roman" w:cs="Times New Roman"/>
          <w:b/>
          <w:sz w:val="28"/>
          <w:szCs w:val="28"/>
          <w:lang w:val="en-GB"/>
        </w:rPr>
        <w:t>, Møller, A.P.</w:t>
      </w:r>
      <w:r w:rsidR="00BA30AF" w:rsidRPr="00996F9E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j</w:t>
      </w:r>
    </w:p>
    <w:p w14:paraId="6DBF5277" w14:textId="77777777" w:rsidR="00EB5720" w:rsidRPr="00996F9E" w:rsidRDefault="00EB5720" w:rsidP="001B7162">
      <w:pPr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</w:p>
    <w:p w14:paraId="5FCB8D00" w14:textId="77777777" w:rsidR="00832099" w:rsidRPr="00996F9E" w:rsidRDefault="001B7162" w:rsidP="001B71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98321F"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96F9E">
        <w:rPr>
          <w:rFonts w:ascii="Times New Roman" w:hAnsi="Times New Roman" w:cs="Times New Roman"/>
          <w:sz w:val="24"/>
          <w:szCs w:val="24"/>
          <w:lang w:val="en-GB"/>
        </w:rPr>
        <w:t>Department of Biogeography and Global Change, Museo Nacional de Ciencias Naturales (BGC-MNCN-CSIC), c/Serrano 115bis, E-28006 Madrid, Spain,</w:t>
      </w:r>
      <w:r w:rsidR="00EB5720" w:rsidRPr="00996F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="00EB5720" w:rsidRPr="00996F9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ario.Diaz@ccma.csic.es</w:t>
        </w:r>
      </w:hyperlink>
    </w:p>
    <w:p w14:paraId="1EED16E3" w14:textId="129E45DB" w:rsidR="0098321F" w:rsidRPr="00996F9E" w:rsidRDefault="00832099" w:rsidP="001B71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98321F"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B7162" w:rsidRPr="00996F9E">
        <w:rPr>
          <w:rFonts w:ascii="Times New Roman" w:hAnsi="Times New Roman" w:cs="Times New Roman"/>
          <w:sz w:val="24"/>
          <w:szCs w:val="24"/>
          <w:lang w:val="en-GB"/>
        </w:rPr>
        <w:t>Palacky University, Department of Zoology and Laboratory of Ornithology, CZ-77146 Olomouc, Czech Republic</w:t>
      </w:r>
    </w:p>
    <w:p w14:paraId="1714D162" w14:textId="524125B4" w:rsidR="00BA30AF" w:rsidRPr="00996F9E" w:rsidRDefault="00BA30AF" w:rsidP="00BA3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Eötvös Loránd University, Behavioral Ecology Group, Department of Systematics, Zoology and Ecology, Pázmány Péter sétány 1/c,  H-1117 Budapest, Hungary </w:t>
      </w:r>
    </w:p>
    <w:p w14:paraId="14B162AA" w14:textId="07247350" w:rsidR="00BA30AF" w:rsidRPr="00996F9E" w:rsidRDefault="00BA30AF" w:rsidP="00BA3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 Department of Plant Pathology, </w:t>
      </w:r>
      <w:r w:rsidR="00EC7B95" w:rsidRPr="00DA3D34">
        <w:rPr>
          <w:rFonts w:ascii="Times New Roman" w:hAnsi="Times New Roman" w:cs="Times New Roman"/>
          <w:sz w:val="24"/>
          <w:szCs w:val="24"/>
          <w:lang w:val="en-US"/>
        </w:rPr>
        <w:t>Institute of Plant Protection, Hungarian University of Agriculture and Life Sciences</w:t>
      </w:r>
      <w:r w:rsidR="00EC7B95" w:rsidRPr="00996F9E" w:rsidDel="00EC7B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6F9E">
        <w:rPr>
          <w:rFonts w:ascii="Times New Roman" w:hAnsi="Times New Roman" w:cs="Times New Roman"/>
          <w:sz w:val="24"/>
          <w:szCs w:val="24"/>
          <w:lang w:val="en-US"/>
        </w:rPr>
        <w:t>, Ménesi út 44, H-1118 Budapest, Hungary</w:t>
      </w:r>
    </w:p>
    <w:p w14:paraId="16C29F27" w14:textId="6C965D97" w:rsidR="0098321F" w:rsidRPr="00996F9E" w:rsidRDefault="00BA30AF" w:rsidP="009832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="0098321F" w:rsidRPr="00996F9E">
        <w:rPr>
          <w:rFonts w:ascii="Times New Roman" w:hAnsi="Times New Roman" w:cs="Times New Roman"/>
          <w:sz w:val="24"/>
          <w:szCs w:val="24"/>
          <w:lang w:val="en-GB"/>
        </w:rPr>
        <w:t xml:space="preserve"> Czech University of Life Sciences Prague, Faculty of Environmental Sciences, </w:t>
      </w:r>
      <w:r w:rsidR="0005077F">
        <w:rPr>
          <w:rFonts w:ascii="Times New Roman" w:hAnsi="Times New Roman" w:cs="Times New Roman"/>
          <w:sz w:val="24"/>
          <w:szCs w:val="24"/>
          <w:lang w:val="en-GB"/>
        </w:rPr>
        <w:t>Community Ecology &amp; Conservation</w:t>
      </w:r>
      <w:r w:rsidR="0098321F" w:rsidRPr="00996F9E">
        <w:rPr>
          <w:rFonts w:ascii="Times New Roman" w:hAnsi="Times New Roman" w:cs="Times New Roman"/>
          <w:sz w:val="24"/>
          <w:szCs w:val="24"/>
          <w:lang w:val="en-GB"/>
        </w:rPr>
        <w:t>, Kamýcká 129, CZ-165 00 Prague 6, Czech Republic</w:t>
      </w:r>
    </w:p>
    <w:p w14:paraId="43606712" w14:textId="6C4A67CF" w:rsidR="0098321F" w:rsidRPr="00996F9E" w:rsidRDefault="00BA30AF" w:rsidP="001B7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="0098321F"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Department </w:t>
      </w:r>
      <w:r w:rsidR="001406C7" w:rsidRPr="00996F9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 Zoolog</w:t>
      </w:r>
      <w:r w:rsidR="001406C7" w:rsidRPr="00996F9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>, Facult</w:t>
      </w:r>
      <w:r w:rsidR="001406C7" w:rsidRPr="00996F9E">
        <w:rPr>
          <w:rFonts w:ascii="Times New Roman" w:hAnsi="Times New Roman" w:cs="Times New Roman"/>
          <w:sz w:val="24"/>
          <w:szCs w:val="24"/>
          <w:lang w:val="en-US"/>
        </w:rPr>
        <w:t>y of Sciences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>, Universi</w:t>
      </w:r>
      <w:r w:rsidR="001406C7" w:rsidRPr="00996F9E">
        <w:rPr>
          <w:rFonts w:ascii="Times New Roman" w:hAnsi="Times New Roman" w:cs="Times New Roman"/>
          <w:sz w:val="24"/>
          <w:szCs w:val="24"/>
          <w:lang w:val="en-US"/>
        </w:rPr>
        <w:t>ty of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 Granada, E-18071 G</w:t>
      </w:r>
      <w:r w:rsidRPr="00996F9E">
        <w:rPr>
          <w:rFonts w:ascii="Times New Roman" w:hAnsi="Times New Roman" w:cs="Times New Roman"/>
          <w:sz w:val="24"/>
          <w:szCs w:val="24"/>
          <w:lang w:val="en-US"/>
        </w:rPr>
        <w:t>ranada, Spain</w:t>
      </w:r>
      <w:r w:rsidR="001B7162" w:rsidRPr="00996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5EF773" w14:textId="617488B1" w:rsidR="0098321F" w:rsidRPr="00996F9E" w:rsidRDefault="00BA30AF" w:rsidP="001B71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g</w:t>
      </w:r>
      <w:r w:rsidR="0098321F" w:rsidRPr="00996F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7162" w:rsidRPr="00996F9E">
        <w:rPr>
          <w:rFonts w:ascii="Times New Roman" w:hAnsi="Times New Roman" w:cs="Times New Roman"/>
          <w:sz w:val="24"/>
          <w:szCs w:val="24"/>
          <w:lang w:val="en-GB"/>
        </w:rPr>
        <w:t>Nature Inventory and EIA-services, Arctic Centre, University of Lapland, P. O. Box 12</w:t>
      </w:r>
      <w:r w:rsidRPr="00996F9E">
        <w:rPr>
          <w:rFonts w:ascii="Times New Roman" w:hAnsi="Times New Roman" w:cs="Times New Roman"/>
          <w:sz w:val="24"/>
          <w:szCs w:val="24"/>
          <w:lang w:val="en-GB"/>
        </w:rPr>
        <w:t>2, FI-96101 Rovaniemi, Finland</w:t>
      </w:r>
    </w:p>
    <w:p w14:paraId="2A47F5C8" w14:textId="51EC7FA0" w:rsidR="0098321F" w:rsidRPr="00996F9E" w:rsidRDefault="00BA30AF" w:rsidP="0098321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</w:t>
      </w:r>
      <w:r w:rsidR="0098321F" w:rsidRPr="00996F9E">
        <w:rPr>
          <w:rFonts w:ascii="Times New Roman" w:hAnsi="Times New Roman" w:cs="Times New Roman"/>
          <w:sz w:val="24"/>
          <w:szCs w:val="24"/>
          <w:lang w:val="en-GB"/>
        </w:rPr>
        <w:t xml:space="preserve"> University of Tartu, Institute of Ecology &amp; Earth Sciences, Department of Zoology, EE-19 51014 Tartu, Estonia</w:t>
      </w:r>
    </w:p>
    <w:p w14:paraId="25ACCEED" w14:textId="6B7686D1" w:rsidR="0098321F" w:rsidRPr="00996F9E" w:rsidRDefault="00BA30AF" w:rsidP="001B71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</w:t>
      </w:r>
      <w:r w:rsidR="00445D5B" w:rsidRPr="00996F9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B7162" w:rsidRPr="00996F9E">
        <w:rPr>
          <w:rFonts w:ascii="Times New Roman" w:hAnsi="Times New Roman" w:cs="Times New Roman"/>
          <w:sz w:val="24"/>
          <w:szCs w:val="24"/>
          <w:lang w:val="en-GB"/>
        </w:rPr>
        <w:t xml:space="preserve">Institute of Zoology, Poznań University of Life Sciences, Wojska Polskiego 71C, PL-60-625 Poznań, Poland, </w:t>
      </w:r>
    </w:p>
    <w:p w14:paraId="718B28B2" w14:textId="1ADF5F9D" w:rsidR="00EA64FD" w:rsidRPr="001442E4" w:rsidRDefault="00BA30AF" w:rsidP="001B7162">
      <w:pP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442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j</w:t>
      </w:r>
      <w:r w:rsidR="00445D5B" w:rsidRPr="001442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 xml:space="preserve"> </w:t>
      </w:r>
      <w:r w:rsidR="00373C89" w:rsidRPr="000D0271">
        <w:rPr>
          <w:rFonts w:ascii="Times" w:eastAsiaTheme="minorEastAsia" w:hAnsi="Times"/>
          <w:color w:val="000000" w:themeColor="text1"/>
          <w:sz w:val="24"/>
          <w:szCs w:val="24"/>
          <w:lang w:val="fr-FR" w:eastAsia="fr-FR"/>
        </w:rPr>
        <w:t xml:space="preserve">Ecologie Systématique et Evolution, </w:t>
      </w:r>
      <w:r w:rsidR="006B322C" w:rsidRPr="001442E4">
        <w:rPr>
          <w:rFonts w:ascii="Times" w:eastAsiaTheme="minorEastAsia" w:hAnsi="Times"/>
          <w:color w:val="000000" w:themeColor="text1"/>
          <w:sz w:val="24"/>
          <w:szCs w:val="24"/>
          <w:lang w:val="fr-FR" w:eastAsia="fr-FR"/>
        </w:rPr>
        <w:t>Université Paris-Saclay, CNRS, AgroParisTech, 91405, Orsay, France.</w:t>
      </w:r>
    </w:p>
    <w:p w14:paraId="02A52343" w14:textId="77777777" w:rsidR="007626C4" w:rsidRPr="00E1382E" w:rsidRDefault="007626C4" w:rsidP="00DD59E8">
      <w:pPr>
        <w:rPr>
          <w:rFonts w:ascii="Times New Roman" w:hAnsi="Times New Roman" w:cs="Times New Roman"/>
          <w:sz w:val="28"/>
          <w:szCs w:val="28"/>
          <w:lang w:val="fr-FR"/>
        </w:rPr>
      </w:pPr>
    </w:p>
    <w:p w14:paraId="010FDCEC" w14:textId="77777777" w:rsidR="00BA30AF" w:rsidRPr="00E1382E" w:rsidRDefault="00BA30AF" w:rsidP="00DD59E8">
      <w:pPr>
        <w:rPr>
          <w:rFonts w:ascii="Times New Roman" w:hAnsi="Times New Roman" w:cs="Times New Roman"/>
          <w:b/>
          <w:sz w:val="28"/>
          <w:szCs w:val="28"/>
          <w:lang w:val="fr-FR"/>
        </w:rPr>
      </w:pPr>
    </w:p>
    <w:p w14:paraId="345AD102" w14:textId="3DCAB10A" w:rsidR="00CF7BF0" w:rsidRDefault="00CF7BF0" w:rsidP="002C5BAF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information</w:t>
      </w:r>
    </w:p>
    <w:p w14:paraId="23F6AB58" w14:textId="77777777" w:rsidR="005F3931" w:rsidRDefault="005F3931" w:rsidP="002C5BAF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27CCB32" w14:textId="5F699D47" w:rsidR="003B088B" w:rsidRDefault="003C0CD6" w:rsidP="00646E20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 </w:t>
      </w:r>
      <w:r w:rsidR="007D7976" w:rsidRPr="007D7976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 w:rsidR="007D7976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7D7976" w:rsidRPr="007D7976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="00646E2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977B9F" w:rsidRPr="00977B9F">
        <w:rPr>
          <w:rFonts w:ascii="Times New Roman" w:hAnsi="Times New Roman" w:cs="Times New Roman"/>
          <w:sz w:val="28"/>
          <w:szCs w:val="28"/>
          <w:lang w:val="en-GB"/>
        </w:rPr>
        <w:t>Results of ANCOVAs testing for spatial and temporal trends in climate variables. Significant effects (p&lt;0.05) are in bold. Two localities (Santander and Andújar) were excluded from analyses because of missing data.</w:t>
      </w:r>
      <w:r w:rsidR="00646E20" w:rsidRPr="00646E20">
        <w:rPr>
          <w:lang w:val="en-US"/>
        </w:rPr>
        <w:t xml:space="preserve"> </w:t>
      </w:r>
      <w:r w:rsidR="00646E20" w:rsidRPr="00646E20">
        <w:rPr>
          <w:rFonts w:ascii="Times New Roman" w:hAnsi="Times New Roman" w:cs="Times New Roman"/>
          <w:sz w:val="28"/>
          <w:szCs w:val="28"/>
          <w:lang w:val="en-GB"/>
        </w:rPr>
        <w:t>March-May data for all years an</w:t>
      </w:r>
      <w:r w:rsidR="00646E20">
        <w:rPr>
          <w:rFonts w:ascii="Times New Roman" w:hAnsi="Times New Roman" w:cs="Times New Roman"/>
          <w:sz w:val="28"/>
          <w:szCs w:val="28"/>
          <w:lang w:val="en-GB"/>
        </w:rPr>
        <w:t>d</w:t>
      </w:r>
      <w:r w:rsidR="00646E20" w:rsidRPr="00646E20">
        <w:rPr>
          <w:rFonts w:ascii="Times New Roman" w:hAnsi="Times New Roman" w:cs="Times New Roman"/>
          <w:sz w:val="28"/>
          <w:szCs w:val="28"/>
          <w:lang w:val="en-GB"/>
        </w:rPr>
        <w:t xml:space="preserve"> study localities</w:t>
      </w:r>
      <w:r w:rsidR="00646E20">
        <w:rPr>
          <w:rFonts w:ascii="Times New Roman" w:hAnsi="Times New Roman" w:cs="Times New Roman"/>
          <w:sz w:val="28"/>
          <w:szCs w:val="28"/>
          <w:lang w:val="en-GB"/>
        </w:rPr>
        <w:t xml:space="preserve"> were used for consistency in </w:t>
      </w:r>
      <w:r w:rsidR="00701AE7">
        <w:rPr>
          <w:rFonts w:ascii="Times New Roman" w:hAnsi="Times New Roman" w:cs="Times New Roman"/>
          <w:sz w:val="28"/>
          <w:szCs w:val="28"/>
          <w:lang w:val="en-GB"/>
        </w:rPr>
        <w:t>the analysis of climate trends</w:t>
      </w:r>
      <w:r w:rsidR="00646E20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</w:p>
    <w:tbl>
      <w:tblPr>
        <w:tblW w:w="9810" w:type="dxa"/>
        <w:tblInd w:w="-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470"/>
        <w:gridCol w:w="2520"/>
        <w:gridCol w:w="1260"/>
        <w:gridCol w:w="160"/>
        <w:gridCol w:w="160"/>
        <w:gridCol w:w="2400"/>
        <w:gridCol w:w="1420"/>
      </w:tblGrid>
      <w:tr w:rsidR="00597262" w:rsidRPr="00597262" w14:paraId="02AABF87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4AE" w14:textId="77777777" w:rsidR="00597262" w:rsidRPr="001E5F03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54B16E" w14:textId="77777777" w:rsidR="00597262" w:rsidRPr="001E5F03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E5F03">
              <w:rPr>
                <w:rFonts w:ascii="Times New Roman" w:eastAsia="Times New Roman" w:hAnsi="Times New Roman" w:cs="Times New Roman"/>
                <w:lang w:val="en-GB" w:eastAsia="es-ES"/>
              </w:rPr>
              <w:t> 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27A7F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Mean temperatur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B3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34A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AC2F98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Overall precipitation</w:t>
            </w:r>
          </w:p>
        </w:tc>
      </w:tr>
      <w:tr w:rsidR="00597262" w:rsidRPr="00597262" w14:paraId="4100CF38" w14:textId="77777777" w:rsidTr="002E2A01">
        <w:trPr>
          <w:trHeight w:val="372"/>
        </w:trPr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24155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Effect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148EC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d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77DFE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967A4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DC5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8DB0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F5ABA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8577B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lang w:eastAsia="es-ES"/>
              </w:rPr>
              <w:t>p</w:t>
            </w:r>
          </w:p>
        </w:tc>
      </w:tr>
      <w:tr w:rsidR="00597262" w:rsidRPr="00597262" w14:paraId="3E3C6824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6066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6B7" w14:textId="77777777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7645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C1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.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C6A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67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33D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A890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3</w:t>
            </w:r>
          </w:p>
        </w:tc>
      </w:tr>
      <w:tr w:rsidR="00597262" w:rsidRPr="00597262" w14:paraId="297BE0C3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006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ocality 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2F1" w14:textId="77777777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6C73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388" w14:textId="67834372" w:rsidR="00597262" w:rsidRPr="00597262" w:rsidRDefault="00557CCE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B9B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53E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76DC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8CD" w14:textId="31136F03" w:rsidR="00597262" w:rsidRPr="00597262" w:rsidRDefault="00557CCE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597262" w:rsidRPr="00597262" w14:paraId="193BFFE7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6CD6" w14:textId="2C790778" w:rsidR="00597262" w:rsidRPr="00597262" w:rsidRDefault="00597262" w:rsidP="002E2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</w:t>
            </w:r>
            <w:r w:rsidR="002E2A0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 x Localit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8F8" w14:textId="77777777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CA05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92E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1F8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8576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F0F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191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8</w:t>
            </w:r>
          </w:p>
        </w:tc>
      </w:tr>
      <w:tr w:rsidR="00597262" w:rsidRPr="00597262" w14:paraId="644EFD68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DCC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o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C85" w14:textId="77777777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3A1C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E50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A3F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BCB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A7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61A0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262" w:rsidRPr="00597262" w14:paraId="7E91CD58" w14:textId="77777777" w:rsidTr="002E2A01">
        <w:trPr>
          <w:trHeight w:val="169"/>
        </w:trPr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6728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4459" w14:textId="029189B6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C381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F60B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718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80D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7DBC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8E88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97262" w:rsidRPr="00597262" w14:paraId="57A170CD" w14:textId="77777777" w:rsidTr="002E2A01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649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82C" w14:textId="77777777" w:rsidR="00597262" w:rsidRPr="00597262" w:rsidRDefault="00597262" w:rsidP="002E2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F06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90B9" w14:textId="4D77538D" w:rsidR="00597262" w:rsidRPr="00597262" w:rsidRDefault="00557CCE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F9AD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DF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847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824" w14:textId="012C104C" w:rsidR="00597262" w:rsidRPr="00597262" w:rsidRDefault="00557CCE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597262" w:rsidRPr="00597262" w14:paraId="5EA3E5CB" w14:textId="77777777" w:rsidTr="002E2A01">
        <w:trPr>
          <w:trHeight w:val="375"/>
        </w:trPr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4EE6" w14:textId="77777777" w:rsidR="00597262" w:rsidRPr="00597262" w:rsidRDefault="00597262" w:rsidP="0059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justed R</w:t>
            </w:r>
            <w:r w:rsidRPr="0059726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B303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2B52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A93A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380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D89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8A4F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5D4DC" w14:textId="77777777" w:rsidR="00597262" w:rsidRPr="00597262" w:rsidRDefault="00597262" w:rsidP="0059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726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</w:tbl>
    <w:p w14:paraId="55F0029E" w14:textId="77777777" w:rsidR="00FD2D42" w:rsidRDefault="00FD2D42" w:rsidP="00701AE7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5EE9DB1" w14:textId="77777777" w:rsidR="00FD2D42" w:rsidRDefault="00FD2D42">
      <w:pPr>
        <w:rPr>
          <w:rFonts w:ascii="Times New Roman" w:hAnsi="Times New Roman" w:cs="Times New Roman"/>
          <w:b/>
          <w:noProof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GB"/>
        </w:rPr>
        <w:br w:type="page"/>
      </w:r>
    </w:p>
    <w:p w14:paraId="173498E1" w14:textId="5337FD57" w:rsidR="00641123" w:rsidRDefault="00FA28FA" w:rsidP="002C5BAF">
      <w:pPr>
        <w:spacing w:after="0" w:line="480" w:lineRule="auto"/>
        <w:rPr>
          <w:rFonts w:ascii="Times New Roman" w:hAnsi="Times New Roman" w:cs="Times New Roman"/>
          <w:noProof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noProof/>
          <w:sz w:val="28"/>
          <w:szCs w:val="28"/>
          <w:lang w:val="en-GB"/>
        </w:rPr>
        <w:t xml:space="preserve">Supplementary </w:t>
      </w:r>
      <w:r w:rsidR="003C0CD6" w:rsidRPr="003B088B">
        <w:rPr>
          <w:rFonts w:ascii="Times New Roman" w:hAnsi="Times New Roman" w:cs="Times New Roman"/>
          <w:b/>
          <w:noProof/>
          <w:sz w:val="28"/>
          <w:szCs w:val="28"/>
          <w:lang w:val="en-GB"/>
        </w:rPr>
        <w:t xml:space="preserve">Material </w:t>
      </w:r>
      <w:r w:rsidR="007D7976" w:rsidRPr="007D7976">
        <w:rPr>
          <w:rFonts w:ascii="Times New Roman" w:hAnsi="Times New Roman" w:cs="Times New Roman"/>
          <w:b/>
          <w:noProof/>
          <w:sz w:val="28"/>
          <w:szCs w:val="28"/>
          <w:lang w:val="en-GB"/>
        </w:rPr>
        <w:t xml:space="preserve">Table </w:t>
      </w:r>
      <w:r w:rsidR="007D7976">
        <w:rPr>
          <w:rFonts w:ascii="Times New Roman" w:hAnsi="Times New Roman" w:cs="Times New Roman"/>
          <w:b/>
          <w:noProof/>
          <w:sz w:val="28"/>
          <w:szCs w:val="28"/>
          <w:lang w:val="en-GB"/>
        </w:rPr>
        <w:t>S</w:t>
      </w:r>
      <w:r w:rsidR="007D7976" w:rsidRPr="007D7976">
        <w:rPr>
          <w:rFonts w:ascii="Times New Roman" w:hAnsi="Times New Roman" w:cs="Times New Roman"/>
          <w:b/>
          <w:noProof/>
          <w:sz w:val="28"/>
          <w:szCs w:val="28"/>
          <w:lang w:val="en-GB"/>
        </w:rPr>
        <w:t>2</w:t>
      </w:r>
      <w:r w:rsidR="007D7976">
        <w:rPr>
          <w:rFonts w:ascii="Times New Roman" w:hAnsi="Times New Roman" w:cs="Times New Roman"/>
          <w:b/>
          <w:noProof/>
          <w:sz w:val="28"/>
          <w:szCs w:val="28"/>
          <w:lang w:val="en-GB"/>
        </w:rPr>
        <w:t xml:space="preserve"> </w:t>
      </w:r>
      <w:r w:rsidR="001C1959" w:rsidRPr="001C1959">
        <w:rPr>
          <w:rFonts w:ascii="Times New Roman" w:hAnsi="Times New Roman" w:cs="Times New Roman"/>
          <w:noProof/>
          <w:sz w:val="28"/>
          <w:szCs w:val="28"/>
          <w:lang w:val="en-GB"/>
        </w:rPr>
        <w:t>Summary statistics for f</w:t>
      </w:r>
      <w:r w:rsidR="008A397F">
        <w:rPr>
          <w:rFonts w:ascii="Times New Roman" w:hAnsi="Times New Roman" w:cs="Times New Roman"/>
          <w:noProof/>
          <w:sz w:val="28"/>
          <w:szCs w:val="28"/>
          <w:lang w:val="en-GB"/>
        </w:rPr>
        <w:t>l</w:t>
      </w:r>
      <w:r w:rsidR="001C1959" w:rsidRPr="001C1959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ight initiation distances (FID) collected for 229 bird species between 2006 and 2019 </w:t>
      </w:r>
      <w:r w:rsidR="008A397F">
        <w:rPr>
          <w:rFonts w:ascii="Times New Roman" w:hAnsi="Times New Roman" w:cs="Times New Roman"/>
          <w:noProof/>
          <w:sz w:val="28"/>
          <w:szCs w:val="28"/>
          <w:lang w:val="en-GB"/>
        </w:rPr>
        <w:t>at</w:t>
      </w:r>
      <w:r w:rsidR="008A397F" w:rsidRPr="001C1959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</w:t>
      </w:r>
      <w:r w:rsidR="001C1959" w:rsidRPr="001C1959">
        <w:rPr>
          <w:rFonts w:ascii="Times New Roman" w:hAnsi="Times New Roman" w:cs="Times New Roman"/>
          <w:noProof/>
          <w:sz w:val="28"/>
          <w:szCs w:val="28"/>
          <w:lang w:val="en-GB"/>
        </w:rPr>
        <w:t>24 European localities. Geographical coordinates, habitat (urban or rural) and climate data during the local breeding season are given for each site. Body mass and main diet during the breeding season (</w:t>
      </w:r>
      <w:r w:rsidR="000122CA" w:rsidRPr="000122CA">
        <w:rPr>
          <w:rFonts w:ascii="Times New Roman" w:hAnsi="Times New Roman" w:cs="Times New Roman"/>
          <w:sz w:val="28"/>
          <w:szCs w:val="28"/>
          <w:lang w:val="en-GB"/>
        </w:rPr>
        <w:t>P: predator; F: piscivore; I: insectivore; A: aerial feeder; H: herbivore; O: omnivore</w:t>
      </w:r>
      <w:r w:rsidR="001C1959" w:rsidRPr="001C1959">
        <w:rPr>
          <w:rFonts w:ascii="Times New Roman" w:hAnsi="Times New Roman" w:cs="Times New Roman"/>
          <w:noProof/>
          <w:sz w:val="28"/>
          <w:szCs w:val="28"/>
          <w:lang w:val="en-GB"/>
        </w:rPr>
        <w:t>) for each species are also given. See text for details.</w:t>
      </w:r>
    </w:p>
    <w:p w14:paraId="68E1D0FD" w14:textId="3BA61B78" w:rsidR="00350B6C" w:rsidRDefault="00350B6C">
      <w:pPr>
        <w:rPr>
          <w:rFonts w:ascii="Times New Roman" w:hAnsi="Times New Roman" w:cs="Times New Roman"/>
          <w:noProof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br w:type="page"/>
      </w:r>
    </w:p>
    <w:p w14:paraId="19DF8778" w14:textId="100DB22D" w:rsidR="00D47A6C" w:rsidRDefault="00A4713E" w:rsidP="00D47A6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D2667C">
        <w:rPr>
          <w:rFonts w:ascii="Times New Roman" w:hAnsi="Times New Roman" w:cs="Times New Roman"/>
          <w:b/>
          <w:noProof/>
          <w:sz w:val="28"/>
          <w:szCs w:val="28"/>
          <w:lang w:val="en-GB"/>
        </w:rPr>
        <w:t>Supplementary Material Table S3</w:t>
      </w:r>
      <w:r w:rsidRPr="00D2667C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977B9F" w:rsidRPr="00D2667C">
        <w:rPr>
          <w:rFonts w:ascii="Times New Roman" w:hAnsi="Times New Roman" w:cs="Times New Roman"/>
          <w:sz w:val="28"/>
          <w:szCs w:val="28"/>
          <w:lang w:val="en-GB"/>
        </w:rPr>
        <w:t xml:space="preserve">Results of GLMMs testing for climate effects on flight initiation distances of European birds. </w:t>
      </w:r>
      <w:r w:rsidR="00977B9F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R: rural; U: urban; P: predator; </w:t>
      </w:r>
      <w:r w:rsidR="006903DA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F: piscivore; </w:t>
      </w:r>
      <w:r w:rsidR="00D2667C" w:rsidRPr="0032586A">
        <w:rPr>
          <w:rFonts w:ascii="Times New Roman" w:hAnsi="Times New Roman" w:cs="Times New Roman"/>
          <w:sz w:val="28"/>
          <w:szCs w:val="28"/>
          <w:lang w:val="en-US"/>
        </w:rPr>
        <w:t>I: insectivore</w:t>
      </w:r>
      <w:r w:rsidR="006903DA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; A: aerial feeder; </w:t>
      </w:r>
      <w:r w:rsidR="00977B9F" w:rsidRPr="0032586A">
        <w:rPr>
          <w:rFonts w:ascii="Times New Roman" w:hAnsi="Times New Roman" w:cs="Times New Roman"/>
          <w:sz w:val="28"/>
          <w:szCs w:val="28"/>
          <w:lang w:val="en-US"/>
        </w:rPr>
        <w:t>H: herbivore</w:t>
      </w:r>
      <w:r w:rsidR="00204472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 and</w:t>
      </w:r>
      <w:r w:rsidR="006903DA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 O: omnivore</w:t>
      </w:r>
      <w:r w:rsidR="00977B9F" w:rsidRPr="0032586A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977B9F" w:rsidRPr="00D2667C">
        <w:rPr>
          <w:rFonts w:ascii="Times New Roman" w:hAnsi="Times New Roman" w:cs="Times New Roman"/>
          <w:sz w:val="28"/>
          <w:szCs w:val="28"/>
          <w:lang w:val="en-GB"/>
        </w:rPr>
        <w:t xml:space="preserve">Significant effects (p&lt;0.05) are in bold. Effect sizes are Pearson’s r values computed from F and df </w:t>
      </w:r>
      <w:r w:rsidR="00546BB3" w:rsidRPr="00D2667C">
        <w:rPr>
          <w:rFonts w:ascii="Times New Roman" w:hAnsi="Times New Roman" w:cs="Times New Roman"/>
          <w:sz w:val="28"/>
          <w:szCs w:val="28"/>
          <w:lang w:val="en-GB"/>
        </w:rPr>
        <w:t>values</w:t>
      </w:r>
      <w:r w:rsidR="009F6DF4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37</w:t>
      </w:r>
      <w:r w:rsidR="00977B9F" w:rsidRPr="00D2667C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="00EC6EC5" w:rsidRPr="00794316">
        <w:rPr>
          <w:rFonts w:ascii="Times New Roman" w:hAnsi="Times New Roman" w:cs="Times New Roman"/>
          <w:sz w:val="28"/>
          <w:szCs w:val="28"/>
          <w:lang w:val="en-GB"/>
        </w:rPr>
        <w:t>V</w:t>
      </w:r>
      <w:r w:rsidR="00977B9F" w:rsidRPr="00794316">
        <w:rPr>
          <w:rFonts w:ascii="Times New Roman" w:hAnsi="Times New Roman" w:cs="Times New Roman"/>
          <w:sz w:val="28"/>
          <w:szCs w:val="28"/>
          <w:lang w:val="en-GB"/>
        </w:rPr>
        <w:t xml:space="preserve">ariance explained by the random term (species nested within localities) was </w:t>
      </w:r>
      <w:r w:rsidR="00794316" w:rsidRPr="00794316">
        <w:rPr>
          <w:rFonts w:ascii="Times New Roman" w:hAnsi="Times New Roman" w:cs="Times New Roman"/>
          <w:sz w:val="28"/>
          <w:szCs w:val="28"/>
          <w:lang w:val="en-GB"/>
        </w:rPr>
        <w:t>28.2</w:t>
      </w:r>
      <w:r w:rsidR="00977B9F" w:rsidRPr="00794316">
        <w:rPr>
          <w:rFonts w:ascii="Times New Roman" w:hAnsi="Times New Roman" w:cs="Times New Roman"/>
          <w:sz w:val="28"/>
          <w:szCs w:val="28"/>
          <w:lang w:val="en-GB"/>
        </w:rPr>
        <w:t>%</w:t>
      </w:r>
      <w:r w:rsidR="00D2667C" w:rsidRPr="00794316">
        <w:rPr>
          <w:rFonts w:ascii="Times New Roman" w:hAnsi="Times New Roman" w:cs="Times New Roman"/>
          <w:sz w:val="28"/>
          <w:szCs w:val="28"/>
          <w:lang w:val="en-GB"/>
        </w:rPr>
        <w:t xml:space="preserve"> (p&lt;0.0001)</w:t>
      </w:r>
      <w:r w:rsidR="00977B9F" w:rsidRPr="00794316">
        <w:rPr>
          <w:rFonts w:ascii="Times New Roman" w:hAnsi="Times New Roman" w:cs="Times New Roman"/>
          <w:sz w:val="28"/>
          <w:szCs w:val="28"/>
          <w:lang w:val="en-GB"/>
        </w:rPr>
        <w:t>.</w:t>
      </w:r>
    </w:p>
    <w:tbl>
      <w:tblPr>
        <w:tblpPr w:leftFromText="141" w:rightFromText="141" w:vertAnchor="text" w:horzAnchor="margin" w:tblpXSpec="center" w:tblpY="566"/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200"/>
        <w:gridCol w:w="1200"/>
        <w:gridCol w:w="1200"/>
        <w:gridCol w:w="2351"/>
        <w:gridCol w:w="1089"/>
      </w:tblGrid>
      <w:tr w:rsidR="00D47A6C" w:rsidRPr="00D47A6C" w14:paraId="1E118C0C" w14:textId="77777777" w:rsidTr="00D47A6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6D872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fec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A57A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2153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392CD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39D7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(SE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B98C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fect size</w:t>
            </w:r>
          </w:p>
        </w:tc>
      </w:tr>
      <w:tr w:rsidR="00D47A6C" w:rsidRPr="00D47A6C" w14:paraId="1EF222DF" w14:textId="77777777" w:rsidTr="00D47A6C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7C35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A8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6AB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3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E6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1D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(0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9B4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</w:t>
            </w:r>
          </w:p>
        </w:tc>
      </w:tr>
      <w:tr w:rsidR="00D47A6C" w:rsidRPr="00D47A6C" w14:paraId="4C784A53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8EBE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abit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EA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8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98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A44" w14:textId="1B2D3816" w:rsidR="00D47A6C" w:rsidRPr="00D47A6C" w:rsidRDefault="00557CCE" w:rsidP="0055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="00D47A6C"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D457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&gt;U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BF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9</w:t>
            </w:r>
          </w:p>
        </w:tc>
      </w:tr>
      <w:tr w:rsidR="00D47A6C" w:rsidRPr="00D47A6C" w14:paraId="439C5EFD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40D2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atitud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9CF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9AE9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1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9FEF" w14:textId="7D7F997A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BA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3(0.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F2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3</w:t>
            </w:r>
          </w:p>
        </w:tc>
      </w:tr>
      <w:tr w:rsidR="00D47A6C" w:rsidRPr="00D47A6C" w14:paraId="7A60F096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F3DD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ody ma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AF7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BD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17B8" w14:textId="7B9A8EB8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743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(0.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44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2</w:t>
            </w:r>
          </w:p>
        </w:tc>
      </w:tr>
      <w:tr w:rsidR="00D47A6C" w:rsidRPr="00D47A6C" w14:paraId="231C9D62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9E8E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55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A4B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, 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A10" w14:textId="18C1D80B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9835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&gt;F&gt;A=I=H=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56B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4</w:t>
            </w:r>
          </w:p>
        </w:tc>
      </w:tr>
      <w:tr w:rsidR="00D47A6C" w:rsidRPr="00D47A6C" w14:paraId="3780D5C1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8555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C15A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91BB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C54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1A62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6FF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057B151C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1647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D2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DB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E31" w14:textId="4466E9F1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406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5(0.0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9F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4</w:t>
            </w:r>
          </w:p>
        </w:tc>
      </w:tr>
      <w:tr w:rsidR="00D47A6C" w:rsidRPr="00D47A6C" w14:paraId="3D5E552C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89DE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cip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A6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C8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3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590" w14:textId="44C94C5D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31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23(0.0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C1A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1</w:t>
            </w:r>
          </w:p>
        </w:tc>
      </w:tr>
      <w:tr w:rsidR="00D47A6C" w:rsidRPr="00D47A6C" w14:paraId="0485671B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5E96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8606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4C61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E18D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E6E4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EA8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7846C97D" w14:textId="77777777" w:rsidTr="00D47A6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22A5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abitat x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16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7457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257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24</w:t>
            </w:r>
          </w:p>
        </w:tc>
        <w:tc>
          <w:tcPr>
            <w:tcW w:w="2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63A8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 significant climate effects in urban si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E34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0</w:t>
            </w:r>
          </w:p>
        </w:tc>
      </w:tr>
      <w:tr w:rsidR="00D47A6C" w:rsidRPr="00D47A6C" w14:paraId="67538880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B021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abitat x Precip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B53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11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3F4" w14:textId="4242ECC3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F4E6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A4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5</w:t>
            </w:r>
          </w:p>
        </w:tc>
      </w:tr>
      <w:tr w:rsidR="00D47A6C" w:rsidRPr="00D47A6C" w14:paraId="034BC7BC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25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9091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C68C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A15C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0613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936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14C7044C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25FB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titude x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7E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E53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0CE" w14:textId="38FFD09C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BF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(0.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C8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8</w:t>
            </w:r>
          </w:p>
        </w:tc>
      </w:tr>
      <w:tr w:rsidR="00D47A6C" w:rsidRPr="00D47A6C" w14:paraId="2B76C055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8C83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titude x Precip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A35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B1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3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16E3" w14:textId="258392F0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B1A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(0.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799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6</w:t>
            </w:r>
          </w:p>
        </w:tc>
      </w:tr>
      <w:tr w:rsidR="00D47A6C" w:rsidRPr="00D47A6C" w14:paraId="33B3BC41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35C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DB6B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7B73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3FA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890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5E83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2B0AC3D6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DC6A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ody mass x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6F8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E53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2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D9CF" w14:textId="3A782BCF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7D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6(0.0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5EF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9</w:t>
            </w:r>
          </w:p>
        </w:tc>
      </w:tr>
      <w:tr w:rsidR="00D47A6C" w:rsidRPr="00D47A6C" w14:paraId="0D24DACF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C38E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ody mass x Precip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E1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B57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 3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326" w14:textId="45F35FC5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D24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7(0.0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AB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4</w:t>
            </w:r>
          </w:p>
        </w:tc>
      </w:tr>
      <w:tr w:rsidR="00D47A6C" w:rsidRPr="00D47A6C" w14:paraId="23F3DAAC" w14:textId="77777777" w:rsidTr="00D47A6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6A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8781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319D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E07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1304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64B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6020DDE6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C0A4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et x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A59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8D9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, 2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F5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9</w:t>
            </w:r>
          </w:p>
        </w:tc>
        <w:tc>
          <w:tcPr>
            <w:tcW w:w="23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0DE61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fferent slopes according to die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1ED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8</w:t>
            </w:r>
          </w:p>
        </w:tc>
      </w:tr>
      <w:tr w:rsidR="00D47A6C" w:rsidRPr="00D47A6C" w14:paraId="487BFA8C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DA15C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et x Precipit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3A57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CF02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, 2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4A6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2</w:t>
            </w:r>
          </w:p>
        </w:tc>
        <w:tc>
          <w:tcPr>
            <w:tcW w:w="23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C3B78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5ECE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4</w:t>
            </w:r>
          </w:p>
        </w:tc>
      </w:tr>
      <w:tr w:rsidR="00D47A6C" w:rsidRPr="00D47A6C" w14:paraId="22792C6D" w14:textId="77777777" w:rsidTr="00D47A6C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B47C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DAE6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B24C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FA7B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1799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D66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7A6C" w:rsidRPr="00D47A6C" w14:paraId="7F670CB0" w14:textId="77777777" w:rsidTr="00D47A6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A182F" w14:textId="77777777" w:rsidR="00D47A6C" w:rsidRPr="00D47A6C" w:rsidRDefault="00D47A6C" w:rsidP="00D4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861A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4610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, 1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B8EE5" w14:textId="246BC29C" w:rsidR="00D47A6C" w:rsidRPr="00D47A6C" w:rsidRDefault="00557CCE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</w:t>
            </w:r>
            <w:r w:rsidRPr="00D47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B66F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ICc=9861.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63D8" w14:textId="77777777" w:rsidR="00D47A6C" w:rsidRPr="00D47A6C" w:rsidRDefault="00D47A6C" w:rsidP="00D4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4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14:paraId="010FF80D" w14:textId="77777777" w:rsidR="00D47A6C" w:rsidRDefault="00D47A6C" w:rsidP="00D47A6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noProof/>
          <w:sz w:val="28"/>
          <w:szCs w:val="28"/>
          <w:highlight w:val="yellow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highlight w:val="yellow"/>
          <w:lang w:val="en-GB"/>
        </w:rPr>
        <w:t xml:space="preserve"> </w:t>
      </w:r>
    </w:p>
    <w:p w14:paraId="09D2413C" w14:textId="34C83E6F" w:rsidR="00282274" w:rsidRDefault="00282274" w:rsidP="00D47A6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noProof/>
          <w:sz w:val="28"/>
          <w:szCs w:val="28"/>
          <w:highlight w:val="yellow"/>
          <w:lang w:val="en-GB"/>
        </w:rPr>
      </w:pPr>
    </w:p>
    <w:p w14:paraId="794F38AA" w14:textId="77777777" w:rsidR="00FD2D42" w:rsidRDefault="00FD2D42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9E66783" w14:textId="77777777" w:rsidR="00B77C0B" w:rsidRDefault="00B77C0B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F3DCD2A" w14:textId="7446C452" w:rsidR="00FD2D42" w:rsidRDefault="00FD2D42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FD2D42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 </w:t>
      </w:r>
      <w:r w:rsidRPr="003678E4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3678E4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Pr="009A183B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Trends in </w:t>
      </w:r>
      <w:r w:rsidRPr="00701AE7">
        <w:rPr>
          <w:rFonts w:ascii="Times New Roman" w:hAnsi="Times New Roman" w:cs="Times New Roman"/>
          <w:sz w:val="28"/>
          <w:szCs w:val="28"/>
          <w:lang w:val="en-GB"/>
        </w:rPr>
        <w:t xml:space="preserve">March-May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mean temperature (above) and overall precipitation (below) for 22 out of the </w:t>
      </w:r>
      <w:r w:rsidRPr="009A183B">
        <w:rPr>
          <w:rFonts w:ascii="Times New Roman" w:hAnsi="Times New Roman" w:cs="Times New Roman"/>
          <w:sz w:val="28"/>
          <w:szCs w:val="28"/>
          <w:lang w:val="en-GB"/>
        </w:rPr>
        <w:t xml:space="preserve">24 study sites </w:t>
      </w:r>
      <w:r>
        <w:rPr>
          <w:rFonts w:ascii="Times New Roman" w:hAnsi="Times New Roman" w:cs="Times New Roman"/>
          <w:sz w:val="28"/>
          <w:szCs w:val="28"/>
          <w:lang w:val="en-GB"/>
        </w:rPr>
        <w:t>during 2006-2019. See also Table S1.</w:t>
      </w:r>
    </w:p>
    <w:p w14:paraId="645A12F1" w14:textId="77777777" w:rsidR="00FD2D42" w:rsidRDefault="00FD2D42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F667C71" w14:textId="77777777" w:rsidR="00FD2D42" w:rsidRDefault="00FD2D42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0F4A464" w14:textId="0747A6E6" w:rsidR="00FD2D42" w:rsidRPr="00FD2D42" w:rsidRDefault="00FD2D42" w:rsidP="00FD2D42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Fig. S2 </w:t>
      </w:r>
      <w:r w:rsidRPr="00FD2D42">
        <w:rPr>
          <w:rFonts w:ascii="Times New Roman" w:hAnsi="Times New Roman" w:cs="Times New Roman"/>
          <w:sz w:val="28"/>
          <w:szCs w:val="28"/>
          <w:lang w:val="en-GB"/>
        </w:rPr>
        <w:t>Mean (±SE</w:t>
      </w:r>
      <w:r w:rsidR="00794316">
        <w:rPr>
          <w:rFonts w:ascii="Times New Roman" w:hAnsi="Times New Roman" w:cs="Times New Roman"/>
          <w:sz w:val="28"/>
          <w:szCs w:val="28"/>
          <w:lang w:val="en-GB"/>
        </w:rPr>
        <w:t xml:space="preserve"> –box- and 95%</w:t>
      </w:r>
      <w:r>
        <w:rPr>
          <w:rFonts w:ascii="Times New Roman" w:hAnsi="Times New Roman" w:cs="Times New Roman"/>
          <w:sz w:val="28"/>
          <w:szCs w:val="28"/>
          <w:lang w:val="en-GB"/>
        </w:rPr>
        <w:t>CI</w:t>
      </w:r>
      <w:r w:rsidR="000122C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-w</w:t>
      </w:r>
      <w:r w:rsidR="00EC7B95">
        <w:rPr>
          <w:rFonts w:ascii="Times New Roman" w:hAnsi="Times New Roman" w:cs="Times New Roman"/>
          <w:sz w:val="28"/>
          <w:szCs w:val="28"/>
          <w:lang w:val="en-GB"/>
        </w:rPr>
        <w:t>h</w:t>
      </w:r>
      <w:r>
        <w:rPr>
          <w:rFonts w:ascii="Times New Roman" w:hAnsi="Times New Roman" w:cs="Times New Roman"/>
          <w:sz w:val="28"/>
          <w:szCs w:val="28"/>
          <w:lang w:val="en-GB"/>
        </w:rPr>
        <w:t>iskers-</w:t>
      </w:r>
      <w:r w:rsidR="00794316">
        <w:rPr>
          <w:rFonts w:ascii="Times New Roman" w:hAnsi="Times New Roman" w:cs="Times New Roman"/>
          <w:sz w:val="28"/>
          <w:szCs w:val="28"/>
          <w:lang w:val="en-GB"/>
        </w:rPr>
        <w:t>)</w:t>
      </w:r>
      <w:r w:rsidRPr="00FD2D42">
        <w:rPr>
          <w:rFonts w:ascii="Times New Roman" w:hAnsi="Times New Roman" w:cs="Times New Roman"/>
          <w:sz w:val="28"/>
          <w:szCs w:val="28"/>
          <w:lang w:val="en-GB"/>
        </w:rPr>
        <w:t xml:space="preserve"> flight initiation distances, weighted for the effects of species, site, year, latitude, body mass and climate effects, according to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bird’s </w:t>
      </w:r>
      <w:r w:rsidRPr="00FD2D42">
        <w:rPr>
          <w:rFonts w:ascii="Times New Roman" w:hAnsi="Times New Roman" w:cs="Times New Roman"/>
          <w:sz w:val="28"/>
          <w:szCs w:val="28"/>
          <w:lang w:val="en-GB"/>
        </w:rPr>
        <w:t>main diet</w:t>
      </w:r>
      <w:r w:rsidR="007A273E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34</w:t>
      </w:r>
      <w:r w:rsidRPr="00FD2D42">
        <w:rPr>
          <w:rFonts w:ascii="Times New Roman" w:hAnsi="Times New Roman" w:cs="Times New Roman"/>
          <w:sz w:val="28"/>
          <w:szCs w:val="28"/>
          <w:lang w:val="en-GB"/>
        </w:rPr>
        <w:t xml:space="preserve">. Sample sizes </w:t>
      </w:r>
      <w:r w:rsidR="00091730">
        <w:rPr>
          <w:rFonts w:ascii="Times New Roman" w:hAnsi="Times New Roman" w:cs="Times New Roman"/>
          <w:sz w:val="28"/>
          <w:szCs w:val="28"/>
          <w:lang w:val="en-GB"/>
        </w:rPr>
        <w:t xml:space="preserve">(No. populations/No. species) are indicated </w:t>
      </w:r>
      <w:r w:rsidR="00E73751">
        <w:rPr>
          <w:rFonts w:ascii="Times New Roman" w:hAnsi="Times New Roman" w:cs="Times New Roman"/>
          <w:sz w:val="28"/>
          <w:szCs w:val="28"/>
          <w:lang w:val="en-GB"/>
        </w:rPr>
        <w:t>under</w:t>
      </w:r>
      <w:r w:rsidR="00091730">
        <w:rPr>
          <w:rFonts w:ascii="Times New Roman" w:hAnsi="Times New Roman" w:cs="Times New Roman"/>
          <w:sz w:val="28"/>
          <w:szCs w:val="28"/>
          <w:lang w:val="en-GB"/>
        </w:rPr>
        <w:t xml:space="preserve"> silhouette</w:t>
      </w:r>
      <w:r w:rsidR="00E73751">
        <w:rPr>
          <w:rFonts w:ascii="Times New Roman" w:hAnsi="Times New Roman" w:cs="Times New Roman"/>
          <w:sz w:val="28"/>
          <w:szCs w:val="28"/>
          <w:lang w:val="en-GB"/>
        </w:rPr>
        <w:t>s</w:t>
      </w:r>
      <w:r w:rsidR="00091730">
        <w:rPr>
          <w:rFonts w:ascii="Times New Roman" w:hAnsi="Times New Roman" w:cs="Times New Roman"/>
          <w:sz w:val="28"/>
          <w:szCs w:val="28"/>
          <w:lang w:val="en-GB"/>
        </w:rPr>
        <w:t xml:space="preserve"> of representative species </w:t>
      </w:r>
      <w:r w:rsidR="00BE23F3">
        <w:rPr>
          <w:rFonts w:ascii="Times New Roman" w:hAnsi="Times New Roman" w:cs="Times New Roman"/>
          <w:sz w:val="28"/>
          <w:szCs w:val="28"/>
          <w:lang w:val="en-GB"/>
        </w:rPr>
        <w:t>of</w:t>
      </w:r>
      <w:r w:rsidR="00091730">
        <w:rPr>
          <w:rFonts w:ascii="Times New Roman" w:hAnsi="Times New Roman" w:cs="Times New Roman"/>
          <w:sz w:val="28"/>
          <w:szCs w:val="28"/>
          <w:lang w:val="en-GB"/>
        </w:rPr>
        <w:t xml:space="preserve"> each group</w:t>
      </w:r>
      <w:r w:rsidRPr="00FD2D42"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14:paraId="34536BF7" w14:textId="77777777" w:rsidR="00FD2D42" w:rsidRDefault="00FD2D42" w:rsidP="00FD2D42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br w:type="page"/>
      </w:r>
    </w:p>
    <w:p w14:paraId="6FB83453" w14:textId="3D1B8823" w:rsidR="00646E20" w:rsidRDefault="00646E20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0" locked="0" layoutInCell="1" allowOverlap="1" wp14:anchorId="50A34346" wp14:editId="740E24D6">
            <wp:simplePos x="0" y="0"/>
            <wp:positionH relativeFrom="column">
              <wp:posOffset>669465</wp:posOffset>
            </wp:positionH>
            <wp:positionV relativeFrom="paragraph">
              <wp:posOffset>359570</wp:posOffset>
            </wp:positionV>
            <wp:extent cx="4485600" cy="7902754"/>
            <wp:effectExtent l="0" t="0" r="0" b="3175"/>
            <wp:wrapNone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754" cy="791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. </w:t>
      </w:r>
      <w:r w:rsidR="00701AE7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</w:p>
    <w:p w14:paraId="223F8B59" w14:textId="57EA98B3" w:rsidR="00104A88" w:rsidRDefault="00104A8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</w:p>
    <w:p w14:paraId="5DF0E64A" w14:textId="39F125BE" w:rsidR="00646E20" w:rsidRPr="00C2713B" w:rsidRDefault="00104A8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67456" behindDoc="0" locked="0" layoutInCell="1" allowOverlap="1" wp14:anchorId="375C707F" wp14:editId="194042F5">
            <wp:simplePos x="0" y="0"/>
            <wp:positionH relativeFrom="column">
              <wp:posOffset>-802640</wp:posOffset>
            </wp:positionH>
            <wp:positionV relativeFrom="paragraph">
              <wp:posOffset>1123950</wp:posOffset>
            </wp:positionV>
            <wp:extent cx="6754495" cy="3853180"/>
            <wp:effectExtent l="0" t="0" r="0" b="0"/>
            <wp:wrapThrough wrapText="bothSides">
              <wp:wrapPolygon edited="0">
                <wp:start x="2559" y="0"/>
                <wp:lineTo x="2559" y="1709"/>
                <wp:lineTo x="1097" y="1709"/>
                <wp:lineTo x="1097" y="2349"/>
                <wp:lineTo x="1889" y="3417"/>
                <wp:lineTo x="548" y="5767"/>
                <wp:lineTo x="426" y="6087"/>
                <wp:lineTo x="426" y="15912"/>
                <wp:lineTo x="914" y="17086"/>
                <wp:lineTo x="1157" y="17086"/>
                <wp:lineTo x="1828" y="18795"/>
                <wp:lineTo x="1279" y="19543"/>
                <wp:lineTo x="1340" y="19970"/>
                <wp:lineTo x="2559" y="20504"/>
                <wp:lineTo x="2559" y="21144"/>
                <wp:lineTo x="20225" y="21144"/>
                <wp:lineTo x="20225" y="20504"/>
                <wp:lineTo x="20713" y="19756"/>
                <wp:lineTo x="20530" y="19543"/>
                <wp:lineTo x="19190" y="18795"/>
                <wp:lineTo x="19190" y="17086"/>
                <wp:lineTo x="20103" y="16446"/>
                <wp:lineTo x="20103" y="16018"/>
                <wp:lineTo x="19190" y="15378"/>
                <wp:lineTo x="19190" y="13669"/>
                <wp:lineTo x="21139" y="13242"/>
                <wp:lineTo x="21383" y="13028"/>
                <wp:lineTo x="21200" y="10038"/>
                <wp:lineTo x="18398" y="8436"/>
                <wp:lineTo x="8590" y="6835"/>
                <wp:lineTo x="8711" y="2990"/>
                <wp:lineTo x="8163" y="2563"/>
                <wp:lineTo x="6336" y="1709"/>
                <wp:lineTo x="6336" y="0"/>
                <wp:lineTo x="2559" y="0"/>
              </wp:wrapPolygon>
            </wp:wrapThrough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4495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Fig. S2</w:t>
      </w:r>
      <w:r w:rsidR="0066167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 </w:t>
      </w:r>
    </w:p>
    <w:sectPr w:rsidR="00646E20" w:rsidRPr="00C2713B" w:rsidSect="00DB5966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49AD9" w16cex:dateUtc="2020-09-22T13:46:00Z"/>
  <w16cex:commentExtensible w16cex:durableId="231736F6" w16cex:dateUtc="2020-09-24T12:17:00Z"/>
  <w16cex:commentExtensible w16cex:durableId="23149B63" w16cex:dateUtc="2020-09-22T13:48:00Z"/>
  <w16cex:commentExtensible w16cex:durableId="231737F7" w16cex:dateUtc="2020-09-24T12:21:00Z"/>
  <w16cex:commentExtensible w16cex:durableId="23173898" w16cex:dateUtc="2020-09-24T12:24:00Z"/>
  <w16cex:commentExtensible w16cex:durableId="2315E5B4" w16cex:dateUtc="2020-09-23T12:18:00Z"/>
  <w16cex:commentExtensible w16cex:durableId="231726FF" w16cex:dateUtc="2020-09-24T11:09:00Z"/>
  <w16cex:commentExtensible w16cex:durableId="23172840" w16cex:dateUtc="2020-09-24T11:14:00Z"/>
  <w16cex:commentExtensible w16cex:durableId="23172C5F" w16cex:dateUtc="2020-09-24T11:31:00Z"/>
  <w16cex:commentExtensible w16cex:durableId="23149E3E" w16cex:dateUtc="2020-09-22T14:01:00Z"/>
  <w16cex:commentExtensible w16cex:durableId="23149EBE" w16cex:dateUtc="2020-09-22T14:03:00Z"/>
  <w16cex:commentExtensible w16cex:durableId="23172F88" w16cex:dateUtc="2020-09-24T11:45:00Z"/>
  <w16cex:commentExtensible w16cex:durableId="2317338C" w16cex:dateUtc="2020-09-24T12:02:00Z"/>
  <w16cex:commentExtensible w16cex:durableId="231734F3" w16cex:dateUtc="2020-09-24T12:0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B4EE2" w14:textId="77777777" w:rsidR="00A417C4" w:rsidRDefault="00A417C4" w:rsidP="00E7436B">
      <w:pPr>
        <w:spacing w:after="0" w:line="240" w:lineRule="auto"/>
      </w:pPr>
      <w:r>
        <w:separator/>
      </w:r>
    </w:p>
  </w:endnote>
  <w:endnote w:type="continuationSeparator" w:id="0">
    <w:p w14:paraId="7162376E" w14:textId="77777777" w:rsidR="00A417C4" w:rsidRDefault="00A417C4" w:rsidP="00E7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9032B" w14:textId="77777777" w:rsidR="00A417C4" w:rsidRDefault="00A417C4" w:rsidP="00E7436B">
      <w:pPr>
        <w:spacing w:after="0" w:line="240" w:lineRule="auto"/>
      </w:pPr>
      <w:r>
        <w:separator/>
      </w:r>
    </w:p>
  </w:footnote>
  <w:footnote w:type="continuationSeparator" w:id="0">
    <w:p w14:paraId="68479509" w14:textId="77777777" w:rsidR="00A417C4" w:rsidRDefault="00A417C4" w:rsidP="00E74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76A06"/>
    <w:multiLevelType w:val="hybridMultilevel"/>
    <w:tmpl w:val="FA321302"/>
    <w:lvl w:ilvl="0" w:tplc="0C0A000F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NTM2tTQ0N7M0MjdX0lEKTi0uzszPAykwqgUAJgOrYCwAAAA="/>
  </w:docVars>
  <w:rsids>
    <w:rsidRoot w:val="00B572A0"/>
    <w:rsid w:val="000003FA"/>
    <w:rsid w:val="00002A76"/>
    <w:rsid w:val="00004EA4"/>
    <w:rsid w:val="00007E46"/>
    <w:rsid w:val="000122CA"/>
    <w:rsid w:val="000164B4"/>
    <w:rsid w:val="00017546"/>
    <w:rsid w:val="000221F0"/>
    <w:rsid w:val="000230E3"/>
    <w:rsid w:val="000241BF"/>
    <w:rsid w:val="0002433B"/>
    <w:rsid w:val="000246C3"/>
    <w:rsid w:val="000265C4"/>
    <w:rsid w:val="00027AFB"/>
    <w:rsid w:val="00027FA7"/>
    <w:rsid w:val="00030153"/>
    <w:rsid w:val="00032512"/>
    <w:rsid w:val="0003690A"/>
    <w:rsid w:val="000371A0"/>
    <w:rsid w:val="00037F7C"/>
    <w:rsid w:val="0005077F"/>
    <w:rsid w:val="00051FA4"/>
    <w:rsid w:val="00053BC7"/>
    <w:rsid w:val="000564EA"/>
    <w:rsid w:val="00057487"/>
    <w:rsid w:val="000605F3"/>
    <w:rsid w:val="00061AB7"/>
    <w:rsid w:val="00065034"/>
    <w:rsid w:val="00073A8F"/>
    <w:rsid w:val="000762DA"/>
    <w:rsid w:val="00083A94"/>
    <w:rsid w:val="00083B1A"/>
    <w:rsid w:val="000861AB"/>
    <w:rsid w:val="00091730"/>
    <w:rsid w:val="000921D3"/>
    <w:rsid w:val="00093F9B"/>
    <w:rsid w:val="000A19DE"/>
    <w:rsid w:val="000A1F20"/>
    <w:rsid w:val="000A209F"/>
    <w:rsid w:val="000A4672"/>
    <w:rsid w:val="000A4F8F"/>
    <w:rsid w:val="000A603B"/>
    <w:rsid w:val="000B19DE"/>
    <w:rsid w:val="000B617C"/>
    <w:rsid w:val="000B724F"/>
    <w:rsid w:val="000C08EB"/>
    <w:rsid w:val="000C10AB"/>
    <w:rsid w:val="000D2D84"/>
    <w:rsid w:val="000D350F"/>
    <w:rsid w:val="000D4982"/>
    <w:rsid w:val="000D5B6A"/>
    <w:rsid w:val="000D66FE"/>
    <w:rsid w:val="000D6934"/>
    <w:rsid w:val="000E0699"/>
    <w:rsid w:val="000E0796"/>
    <w:rsid w:val="000E0B43"/>
    <w:rsid w:val="000E16B3"/>
    <w:rsid w:val="000E4D1E"/>
    <w:rsid w:val="000F1732"/>
    <w:rsid w:val="000F4B8E"/>
    <w:rsid w:val="00101653"/>
    <w:rsid w:val="00104A88"/>
    <w:rsid w:val="00110EAD"/>
    <w:rsid w:val="00112257"/>
    <w:rsid w:val="0011682D"/>
    <w:rsid w:val="00120B34"/>
    <w:rsid w:val="00122573"/>
    <w:rsid w:val="001259A6"/>
    <w:rsid w:val="00126532"/>
    <w:rsid w:val="001319AC"/>
    <w:rsid w:val="0013325D"/>
    <w:rsid w:val="001368A9"/>
    <w:rsid w:val="001406C7"/>
    <w:rsid w:val="001442E4"/>
    <w:rsid w:val="00145355"/>
    <w:rsid w:val="0015340B"/>
    <w:rsid w:val="00155902"/>
    <w:rsid w:val="00162E19"/>
    <w:rsid w:val="00176F9E"/>
    <w:rsid w:val="00177C27"/>
    <w:rsid w:val="00177FBF"/>
    <w:rsid w:val="00183C13"/>
    <w:rsid w:val="001903B5"/>
    <w:rsid w:val="00190DB2"/>
    <w:rsid w:val="00192579"/>
    <w:rsid w:val="00196C80"/>
    <w:rsid w:val="00197CCC"/>
    <w:rsid w:val="001A3149"/>
    <w:rsid w:val="001B58D9"/>
    <w:rsid w:val="001B7162"/>
    <w:rsid w:val="001C1959"/>
    <w:rsid w:val="001C3A22"/>
    <w:rsid w:val="001C6006"/>
    <w:rsid w:val="001D5296"/>
    <w:rsid w:val="001D52C5"/>
    <w:rsid w:val="001D5EEA"/>
    <w:rsid w:val="001E4DAD"/>
    <w:rsid w:val="001E5F03"/>
    <w:rsid w:val="001E7E5C"/>
    <w:rsid w:val="001F042C"/>
    <w:rsid w:val="001F4A17"/>
    <w:rsid w:val="001F741A"/>
    <w:rsid w:val="002037DC"/>
    <w:rsid w:val="00203E05"/>
    <w:rsid w:val="00204472"/>
    <w:rsid w:val="00206B22"/>
    <w:rsid w:val="00207FBD"/>
    <w:rsid w:val="002126A7"/>
    <w:rsid w:val="00212A93"/>
    <w:rsid w:val="002133E4"/>
    <w:rsid w:val="00216EFB"/>
    <w:rsid w:val="0022720E"/>
    <w:rsid w:val="00233D9E"/>
    <w:rsid w:val="00236A5C"/>
    <w:rsid w:val="00236E57"/>
    <w:rsid w:val="00242CBE"/>
    <w:rsid w:val="0024484F"/>
    <w:rsid w:val="00245B1F"/>
    <w:rsid w:val="0024644E"/>
    <w:rsid w:val="00250E29"/>
    <w:rsid w:val="00253AC6"/>
    <w:rsid w:val="00260280"/>
    <w:rsid w:val="002616D8"/>
    <w:rsid w:val="00264B29"/>
    <w:rsid w:val="00266D6F"/>
    <w:rsid w:val="002676DD"/>
    <w:rsid w:val="00267E54"/>
    <w:rsid w:val="00270CA6"/>
    <w:rsid w:val="00275C5E"/>
    <w:rsid w:val="00282274"/>
    <w:rsid w:val="00284714"/>
    <w:rsid w:val="00290B6B"/>
    <w:rsid w:val="0029247E"/>
    <w:rsid w:val="002A235D"/>
    <w:rsid w:val="002A248C"/>
    <w:rsid w:val="002A4099"/>
    <w:rsid w:val="002A47FB"/>
    <w:rsid w:val="002A4A4C"/>
    <w:rsid w:val="002B0B91"/>
    <w:rsid w:val="002B2DAC"/>
    <w:rsid w:val="002B4292"/>
    <w:rsid w:val="002B49FF"/>
    <w:rsid w:val="002B4F9A"/>
    <w:rsid w:val="002C2B97"/>
    <w:rsid w:val="002C4789"/>
    <w:rsid w:val="002C50EA"/>
    <w:rsid w:val="002C5BAF"/>
    <w:rsid w:val="002C7264"/>
    <w:rsid w:val="002D49C8"/>
    <w:rsid w:val="002D6D2F"/>
    <w:rsid w:val="002D7899"/>
    <w:rsid w:val="002E2A01"/>
    <w:rsid w:val="002E326A"/>
    <w:rsid w:val="002E42E3"/>
    <w:rsid w:val="002E6134"/>
    <w:rsid w:val="002E726E"/>
    <w:rsid w:val="002F2F49"/>
    <w:rsid w:val="002F3E62"/>
    <w:rsid w:val="002F6A02"/>
    <w:rsid w:val="00301B5A"/>
    <w:rsid w:val="00312B4A"/>
    <w:rsid w:val="00313894"/>
    <w:rsid w:val="0031496B"/>
    <w:rsid w:val="00314A51"/>
    <w:rsid w:val="00315308"/>
    <w:rsid w:val="00320F4E"/>
    <w:rsid w:val="003238A7"/>
    <w:rsid w:val="00323FC3"/>
    <w:rsid w:val="00324DFD"/>
    <w:rsid w:val="0032586A"/>
    <w:rsid w:val="003306CE"/>
    <w:rsid w:val="0033649E"/>
    <w:rsid w:val="00342840"/>
    <w:rsid w:val="0034524C"/>
    <w:rsid w:val="00350B6C"/>
    <w:rsid w:val="0036065F"/>
    <w:rsid w:val="003626EF"/>
    <w:rsid w:val="00363D5F"/>
    <w:rsid w:val="00364E09"/>
    <w:rsid w:val="003678E4"/>
    <w:rsid w:val="003715C6"/>
    <w:rsid w:val="00373C89"/>
    <w:rsid w:val="0037710F"/>
    <w:rsid w:val="00385158"/>
    <w:rsid w:val="003903A1"/>
    <w:rsid w:val="00390C8D"/>
    <w:rsid w:val="00392562"/>
    <w:rsid w:val="003A35A1"/>
    <w:rsid w:val="003A37D3"/>
    <w:rsid w:val="003A430F"/>
    <w:rsid w:val="003A4491"/>
    <w:rsid w:val="003A78E1"/>
    <w:rsid w:val="003B06E9"/>
    <w:rsid w:val="003B088B"/>
    <w:rsid w:val="003B268C"/>
    <w:rsid w:val="003C0CD6"/>
    <w:rsid w:val="003C25A0"/>
    <w:rsid w:val="003C2FCE"/>
    <w:rsid w:val="003C509E"/>
    <w:rsid w:val="003C761A"/>
    <w:rsid w:val="003D4AA2"/>
    <w:rsid w:val="003D4DB2"/>
    <w:rsid w:val="003D4FBA"/>
    <w:rsid w:val="003E1363"/>
    <w:rsid w:val="003E1615"/>
    <w:rsid w:val="003E2454"/>
    <w:rsid w:val="003E2C00"/>
    <w:rsid w:val="003E7169"/>
    <w:rsid w:val="003F38B7"/>
    <w:rsid w:val="003F5CB1"/>
    <w:rsid w:val="003F67FD"/>
    <w:rsid w:val="003F707F"/>
    <w:rsid w:val="003F7566"/>
    <w:rsid w:val="00401E83"/>
    <w:rsid w:val="00404068"/>
    <w:rsid w:val="004041E9"/>
    <w:rsid w:val="00406D78"/>
    <w:rsid w:val="00411A8B"/>
    <w:rsid w:val="00415EAF"/>
    <w:rsid w:val="00424038"/>
    <w:rsid w:val="0043100B"/>
    <w:rsid w:val="004326F4"/>
    <w:rsid w:val="0043305B"/>
    <w:rsid w:val="0043356C"/>
    <w:rsid w:val="00434AFE"/>
    <w:rsid w:val="00445D5B"/>
    <w:rsid w:val="00446F7D"/>
    <w:rsid w:val="00447A0D"/>
    <w:rsid w:val="004564E3"/>
    <w:rsid w:val="004579DE"/>
    <w:rsid w:val="0046309B"/>
    <w:rsid w:val="00464600"/>
    <w:rsid w:val="00464602"/>
    <w:rsid w:val="0047657D"/>
    <w:rsid w:val="00484965"/>
    <w:rsid w:val="00494907"/>
    <w:rsid w:val="004951F7"/>
    <w:rsid w:val="00496D9F"/>
    <w:rsid w:val="004A0609"/>
    <w:rsid w:val="004A170A"/>
    <w:rsid w:val="004A1BD6"/>
    <w:rsid w:val="004A62EF"/>
    <w:rsid w:val="004B6488"/>
    <w:rsid w:val="004C312C"/>
    <w:rsid w:val="004C3846"/>
    <w:rsid w:val="004C410C"/>
    <w:rsid w:val="004D27F9"/>
    <w:rsid w:val="004D6B4E"/>
    <w:rsid w:val="004D7675"/>
    <w:rsid w:val="004E10A7"/>
    <w:rsid w:val="004E619F"/>
    <w:rsid w:val="004E754C"/>
    <w:rsid w:val="004F1A97"/>
    <w:rsid w:val="004F2E4B"/>
    <w:rsid w:val="004F4231"/>
    <w:rsid w:val="004F5422"/>
    <w:rsid w:val="004F7175"/>
    <w:rsid w:val="005020C6"/>
    <w:rsid w:val="00502FD4"/>
    <w:rsid w:val="0050321A"/>
    <w:rsid w:val="005039CA"/>
    <w:rsid w:val="00503B47"/>
    <w:rsid w:val="00510D34"/>
    <w:rsid w:val="00511BDD"/>
    <w:rsid w:val="00512F53"/>
    <w:rsid w:val="00516E62"/>
    <w:rsid w:val="00523539"/>
    <w:rsid w:val="0052535C"/>
    <w:rsid w:val="005377FA"/>
    <w:rsid w:val="00542139"/>
    <w:rsid w:val="00543F2A"/>
    <w:rsid w:val="0054460C"/>
    <w:rsid w:val="00546BB3"/>
    <w:rsid w:val="00547CE9"/>
    <w:rsid w:val="005508AE"/>
    <w:rsid w:val="005522C2"/>
    <w:rsid w:val="00553090"/>
    <w:rsid w:val="0055598C"/>
    <w:rsid w:val="00557CCE"/>
    <w:rsid w:val="00560AB2"/>
    <w:rsid w:val="00562663"/>
    <w:rsid w:val="00565627"/>
    <w:rsid w:val="005812ED"/>
    <w:rsid w:val="00581857"/>
    <w:rsid w:val="0058432D"/>
    <w:rsid w:val="0058508A"/>
    <w:rsid w:val="005879F3"/>
    <w:rsid w:val="005922B5"/>
    <w:rsid w:val="00594D12"/>
    <w:rsid w:val="00597262"/>
    <w:rsid w:val="005974AD"/>
    <w:rsid w:val="005A0A4D"/>
    <w:rsid w:val="005A387A"/>
    <w:rsid w:val="005A55C3"/>
    <w:rsid w:val="005B2AF1"/>
    <w:rsid w:val="005B613A"/>
    <w:rsid w:val="005B633B"/>
    <w:rsid w:val="005B6926"/>
    <w:rsid w:val="005B71AC"/>
    <w:rsid w:val="005C158D"/>
    <w:rsid w:val="005D07BA"/>
    <w:rsid w:val="005D29EC"/>
    <w:rsid w:val="005D3AF6"/>
    <w:rsid w:val="005D4B90"/>
    <w:rsid w:val="005D5015"/>
    <w:rsid w:val="005E2203"/>
    <w:rsid w:val="005E2A3D"/>
    <w:rsid w:val="005E40B1"/>
    <w:rsid w:val="005F311D"/>
    <w:rsid w:val="005F3931"/>
    <w:rsid w:val="005F5F8F"/>
    <w:rsid w:val="0060272C"/>
    <w:rsid w:val="00605CE6"/>
    <w:rsid w:val="00612295"/>
    <w:rsid w:val="00613A51"/>
    <w:rsid w:val="0061416B"/>
    <w:rsid w:val="00621957"/>
    <w:rsid w:val="0062315B"/>
    <w:rsid w:val="006276AB"/>
    <w:rsid w:val="00632755"/>
    <w:rsid w:val="0063772A"/>
    <w:rsid w:val="00641123"/>
    <w:rsid w:val="00641179"/>
    <w:rsid w:val="0064494B"/>
    <w:rsid w:val="00646E20"/>
    <w:rsid w:val="00651D5E"/>
    <w:rsid w:val="006545E6"/>
    <w:rsid w:val="00654757"/>
    <w:rsid w:val="00661678"/>
    <w:rsid w:val="00663475"/>
    <w:rsid w:val="00665CBB"/>
    <w:rsid w:val="0067427C"/>
    <w:rsid w:val="00677F40"/>
    <w:rsid w:val="00680674"/>
    <w:rsid w:val="0068794C"/>
    <w:rsid w:val="006903DA"/>
    <w:rsid w:val="00691A79"/>
    <w:rsid w:val="006A0B41"/>
    <w:rsid w:val="006A1E50"/>
    <w:rsid w:val="006A1F84"/>
    <w:rsid w:val="006A4724"/>
    <w:rsid w:val="006A65C1"/>
    <w:rsid w:val="006A6A75"/>
    <w:rsid w:val="006B18CA"/>
    <w:rsid w:val="006B322C"/>
    <w:rsid w:val="006B495C"/>
    <w:rsid w:val="006B7774"/>
    <w:rsid w:val="006B7E55"/>
    <w:rsid w:val="006C0264"/>
    <w:rsid w:val="006C401D"/>
    <w:rsid w:val="006D023E"/>
    <w:rsid w:val="006D6FC8"/>
    <w:rsid w:val="006E2BAD"/>
    <w:rsid w:val="006E3F1A"/>
    <w:rsid w:val="006F5CA9"/>
    <w:rsid w:val="006F6E31"/>
    <w:rsid w:val="00700EE2"/>
    <w:rsid w:val="00701AE7"/>
    <w:rsid w:val="00702C3E"/>
    <w:rsid w:val="00702EAA"/>
    <w:rsid w:val="00704875"/>
    <w:rsid w:val="00704B66"/>
    <w:rsid w:val="00704E59"/>
    <w:rsid w:val="00720677"/>
    <w:rsid w:val="00721AD7"/>
    <w:rsid w:val="007269EE"/>
    <w:rsid w:val="00730D66"/>
    <w:rsid w:val="00731270"/>
    <w:rsid w:val="00731EF4"/>
    <w:rsid w:val="00736693"/>
    <w:rsid w:val="00737C0C"/>
    <w:rsid w:val="00737C6A"/>
    <w:rsid w:val="00742E2E"/>
    <w:rsid w:val="00744B99"/>
    <w:rsid w:val="0074528E"/>
    <w:rsid w:val="0074616F"/>
    <w:rsid w:val="007470A4"/>
    <w:rsid w:val="00747AA2"/>
    <w:rsid w:val="00754971"/>
    <w:rsid w:val="00755D04"/>
    <w:rsid w:val="00760B59"/>
    <w:rsid w:val="00761EB7"/>
    <w:rsid w:val="007626C4"/>
    <w:rsid w:val="00764F6B"/>
    <w:rsid w:val="007759FE"/>
    <w:rsid w:val="007813FD"/>
    <w:rsid w:val="007853FC"/>
    <w:rsid w:val="00794316"/>
    <w:rsid w:val="007977AA"/>
    <w:rsid w:val="007A014A"/>
    <w:rsid w:val="007A273E"/>
    <w:rsid w:val="007A556E"/>
    <w:rsid w:val="007A6032"/>
    <w:rsid w:val="007A704D"/>
    <w:rsid w:val="007B3C54"/>
    <w:rsid w:val="007B3FD7"/>
    <w:rsid w:val="007C067E"/>
    <w:rsid w:val="007C3F43"/>
    <w:rsid w:val="007C43EE"/>
    <w:rsid w:val="007C5DCA"/>
    <w:rsid w:val="007C5F07"/>
    <w:rsid w:val="007C5F2A"/>
    <w:rsid w:val="007C7EC3"/>
    <w:rsid w:val="007D2F25"/>
    <w:rsid w:val="007D5EF4"/>
    <w:rsid w:val="007D6A5A"/>
    <w:rsid w:val="007D7976"/>
    <w:rsid w:val="007E0801"/>
    <w:rsid w:val="007E16F3"/>
    <w:rsid w:val="007E32C5"/>
    <w:rsid w:val="007E71E9"/>
    <w:rsid w:val="007F5B81"/>
    <w:rsid w:val="007F5F2A"/>
    <w:rsid w:val="007F6034"/>
    <w:rsid w:val="007F7BCB"/>
    <w:rsid w:val="008026E4"/>
    <w:rsid w:val="00802A40"/>
    <w:rsid w:val="00804BC2"/>
    <w:rsid w:val="00804BE3"/>
    <w:rsid w:val="00813DA8"/>
    <w:rsid w:val="00814A82"/>
    <w:rsid w:val="00817053"/>
    <w:rsid w:val="008226CD"/>
    <w:rsid w:val="00830610"/>
    <w:rsid w:val="00830CD9"/>
    <w:rsid w:val="00832099"/>
    <w:rsid w:val="00845F81"/>
    <w:rsid w:val="0085119B"/>
    <w:rsid w:val="008527DD"/>
    <w:rsid w:val="008530B3"/>
    <w:rsid w:val="008554BE"/>
    <w:rsid w:val="008555F3"/>
    <w:rsid w:val="00864403"/>
    <w:rsid w:val="00867358"/>
    <w:rsid w:val="008721AE"/>
    <w:rsid w:val="00884D0A"/>
    <w:rsid w:val="0088677A"/>
    <w:rsid w:val="00886C6C"/>
    <w:rsid w:val="00887A41"/>
    <w:rsid w:val="0089100C"/>
    <w:rsid w:val="00891152"/>
    <w:rsid w:val="008929C0"/>
    <w:rsid w:val="00893D62"/>
    <w:rsid w:val="008A05D2"/>
    <w:rsid w:val="008A08F0"/>
    <w:rsid w:val="008A2320"/>
    <w:rsid w:val="008A397F"/>
    <w:rsid w:val="008A3BB4"/>
    <w:rsid w:val="008A6623"/>
    <w:rsid w:val="008B0BA4"/>
    <w:rsid w:val="008B6794"/>
    <w:rsid w:val="008C7B9F"/>
    <w:rsid w:val="008C7D17"/>
    <w:rsid w:val="008D1C2D"/>
    <w:rsid w:val="008D25BF"/>
    <w:rsid w:val="008D2D77"/>
    <w:rsid w:val="008E0347"/>
    <w:rsid w:val="008E0E6F"/>
    <w:rsid w:val="008E1DBD"/>
    <w:rsid w:val="008E353A"/>
    <w:rsid w:val="008E3B7A"/>
    <w:rsid w:val="008F3357"/>
    <w:rsid w:val="008F4B82"/>
    <w:rsid w:val="00901B49"/>
    <w:rsid w:val="00903FFA"/>
    <w:rsid w:val="00906AD6"/>
    <w:rsid w:val="00912709"/>
    <w:rsid w:val="0091282A"/>
    <w:rsid w:val="00914DC9"/>
    <w:rsid w:val="009164A5"/>
    <w:rsid w:val="009236F5"/>
    <w:rsid w:val="00923B48"/>
    <w:rsid w:val="00923BEB"/>
    <w:rsid w:val="00927FD8"/>
    <w:rsid w:val="0093079A"/>
    <w:rsid w:val="009438FE"/>
    <w:rsid w:val="00944518"/>
    <w:rsid w:val="00950E8C"/>
    <w:rsid w:val="00950FE1"/>
    <w:rsid w:val="0095601D"/>
    <w:rsid w:val="009576BC"/>
    <w:rsid w:val="00961EB1"/>
    <w:rsid w:val="0096421C"/>
    <w:rsid w:val="0097549E"/>
    <w:rsid w:val="0097774D"/>
    <w:rsid w:val="00977B9F"/>
    <w:rsid w:val="00981724"/>
    <w:rsid w:val="0098321F"/>
    <w:rsid w:val="009839F4"/>
    <w:rsid w:val="009853CF"/>
    <w:rsid w:val="00990C56"/>
    <w:rsid w:val="00994989"/>
    <w:rsid w:val="00996AD1"/>
    <w:rsid w:val="00996F9E"/>
    <w:rsid w:val="009A183B"/>
    <w:rsid w:val="009A41B0"/>
    <w:rsid w:val="009B42B2"/>
    <w:rsid w:val="009B6C81"/>
    <w:rsid w:val="009C12C6"/>
    <w:rsid w:val="009C61FA"/>
    <w:rsid w:val="009C6B62"/>
    <w:rsid w:val="009D3335"/>
    <w:rsid w:val="009D5B6C"/>
    <w:rsid w:val="009E01A0"/>
    <w:rsid w:val="009E056A"/>
    <w:rsid w:val="009E16A5"/>
    <w:rsid w:val="009E4CBF"/>
    <w:rsid w:val="009E4EE8"/>
    <w:rsid w:val="009E6F76"/>
    <w:rsid w:val="009F220D"/>
    <w:rsid w:val="009F27AC"/>
    <w:rsid w:val="009F629F"/>
    <w:rsid w:val="009F6DF4"/>
    <w:rsid w:val="009F72B4"/>
    <w:rsid w:val="009F79FA"/>
    <w:rsid w:val="00A03ADF"/>
    <w:rsid w:val="00A15088"/>
    <w:rsid w:val="00A21E9D"/>
    <w:rsid w:val="00A2365F"/>
    <w:rsid w:val="00A25A33"/>
    <w:rsid w:val="00A26B0C"/>
    <w:rsid w:val="00A3135B"/>
    <w:rsid w:val="00A352DF"/>
    <w:rsid w:val="00A40D3D"/>
    <w:rsid w:val="00A41206"/>
    <w:rsid w:val="00A417C4"/>
    <w:rsid w:val="00A41A33"/>
    <w:rsid w:val="00A44F2A"/>
    <w:rsid w:val="00A46A46"/>
    <w:rsid w:val="00A4710C"/>
    <w:rsid w:val="00A4713E"/>
    <w:rsid w:val="00A47188"/>
    <w:rsid w:val="00A4730B"/>
    <w:rsid w:val="00A47A32"/>
    <w:rsid w:val="00A60BF6"/>
    <w:rsid w:val="00A6278F"/>
    <w:rsid w:val="00A654B5"/>
    <w:rsid w:val="00A67F53"/>
    <w:rsid w:val="00A7049C"/>
    <w:rsid w:val="00A739FF"/>
    <w:rsid w:val="00A73E11"/>
    <w:rsid w:val="00A74DFD"/>
    <w:rsid w:val="00A772E9"/>
    <w:rsid w:val="00A82739"/>
    <w:rsid w:val="00A83608"/>
    <w:rsid w:val="00A92A00"/>
    <w:rsid w:val="00A93555"/>
    <w:rsid w:val="00A96088"/>
    <w:rsid w:val="00A9722A"/>
    <w:rsid w:val="00AA3153"/>
    <w:rsid w:val="00AA6391"/>
    <w:rsid w:val="00AB4E8A"/>
    <w:rsid w:val="00AC6DED"/>
    <w:rsid w:val="00AD00C3"/>
    <w:rsid w:val="00AD0BDA"/>
    <w:rsid w:val="00AD124B"/>
    <w:rsid w:val="00AD5B80"/>
    <w:rsid w:val="00AE00D6"/>
    <w:rsid w:val="00AE03CA"/>
    <w:rsid w:val="00AE0F96"/>
    <w:rsid w:val="00AE5B75"/>
    <w:rsid w:val="00AE7067"/>
    <w:rsid w:val="00AF050C"/>
    <w:rsid w:val="00AF1B71"/>
    <w:rsid w:val="00AF3F83"/>
    <w:rsid w:val="00AF6050"/>
    <w:rsid w:val="00B014E6"/>
    <w:rsid w:val="00B03C0C"/>
    <w:rsid w:val="00B03EDB"/>
    <w:rsid w:val="00B04090"/>
    <w:rsid w:val="00B07582"/>
    <w:rsid w:val="00B12784"/>
    <w:rsid w:val="00B14DFB"/>
    <w:rsid w:val="00B16875"/>
    <w:rsid w:val="00B21824"/>
    <w:rsid w:val="00B21957"/>
    <w:rsid w:val="00B21B45"/>
    <w:rsid w:val="00B22247"/>
    <w:rsid w:val="00B24071"/>
    <w:rsid w:val="00B241F4"/>
    <w:rsid w:val="00B27130"/>
    <w:rsid w:val="00B32E11"/>
    <w:rsid w:val="00B4085C"/>
    <w:rsid w:val="00B430FC"/>
    <w:rsid w:val="00B4379C"/>
    <w:rsid w:val="00B43F79"/>
    <w:rsid w:val="00B45C9B"/>
    <w:rsid w:val="00B469C1"/>
    <w:rsid w:val="00B46C88"/>
    <w:rsid w:val="00B53B22"/>
    <w:rsid w:val="00B572A0"/>
    <w:rsid w:val="00B609C2"/>
    <w:rsid w:val="00B619C3"/>
    <w:rsid w:val="00B6204B"/>
    <w:rsid w:val="00B63127"/>
    <w:rsid w:val="00B64D53"/>
    <w:rsid w:val="00B728A9"/>
    <w:rsid w:val="00B740AD"/>
    <w:rsid w:val="00B776B2"/>
    <w:rsid w:val="00B77C0B"/>
    <w:rsid w:val="00B86677"/>
    <w:rsid w:val="00B86CF7"/>
    <w:rsid w:val="00B92CA1"/>
    <w:rsid w:val="00B95CFD"/>
    <w:rsid w:val="00B9605E"/>
    <w:rsid w:val="00BA30AF"/>
    <w:rsid w:val="00BA6FA4"/>
    <w:rsid w:val="00BB07CF"/>
    <w:rsid w:val="00BB141B"/>
    <w:rsid w:val="00BC046F"/>
    <w:rsid w:val="00BC2310"/>
    <w:rsid w:val="00BC2AF2"/>
    <w:rsid w:val="00BC53AD"/>
    <w:rsid w:val="00BD036C"/>
    <w:rsid w:val="00BD3A6A"/>
    <w:rsid w:val="00BD5564"/>
    <w:rsid w:val="00BE23F3"/>
    <w:rsid w:val="00BE55C0"/>
    <w:rsid w:val="00BE56B9"/>
    <w:rsid w:val="00BE6AAB"/>
    <w:rsid w:val="00BF0787"/>
    <w:rsid w:val="00C04560"/>
    <w:rsid w:val="00C0632F"/>
    <w:rsid w:val="00C10494"/>
    <w:rsid w:val="00C1128D"/>
    <w:rsid w:val="00C149F1"/>
    <w:rsid w:val="00C15FAA"/>
    <w:rsid w:val="00C21A7F"/>
    <w:rsid w:val="00C22B93"/>
    <w:rsid w:val="00C26B7A"/>
    <w:rsid w:val="00C2713B"/>
    <w:rsid w:val="00C2729B"/>
    <w:rsid w:val="00C310FB"/>
    <w:rsid w:val="00C32C51"/>
    <w:rsid w:val="00C526A9"/>
    <w:rsid w:val="00C531B2"/>
    <w:rsid w:val="00C54E72"/>
    <w:rsid w:val="00C574C2"/>
    <w:rsid w:val="00C627EA"/>
    <w:rsid w:val="00C7079A"/>
    <w:rsid w:val="00C71DDA"/>
    <w:rsid w:val="00C72F67"/>
    <w:rsid w:val="00C736C3"/>
    <w:rsid w:val="00C767CC"/>
    <w:rsid w:val="00C83516"/>
    <w:rsid w:val="00C84EB4"/>
    <w:rsid w:val="00C879AD"/>
    <w:rsid w:val="00C90A03"/>
    <w:rsid w:val="00C91D29"/>
    <w:rsid w:val="00C97FFB"/>
    <w:rsid w:val="00CA1599"/>
    <w:rsid w:val="00CA2209"/>
    <w:rsid w:val="00CA24D1"/>
    <w:rsid w:val="00CA25E3"/>
    <w:rsid w:val="00CA4BAE"/>
    <w:rsid w:val="00CA635D"/>
    <w:rsid w:val="00CB156E"/>
    <w:rsid w:val="00CB77A2"/>
    <w:rsid w:val="00CC192D"/>
    <w:rsid w:val="00CC5C16"/>
    <w:rsid w:val="00CC602D"/>
    <w:rsid w:val="00CD13AD"/>
    <w:rsid w:val="00CD1653"/>
    <w:rsid w:val="00CD1B1B"/>
    <w:rsid w:val="00CD3CFB"/>
    <w:rsid w:val="00CE466A"/>
    <w:rsid w:val="00CE46AE"/>
    <w:rsid w:val="00CE4AB8"/>
    <w:rsid w:val="00CE5AFB"/>
    <w:rsid w:val="00CF245B"/>
    <w:rsid w:val="00CF447E"/>
    <w:rsid w:val="00CF7BF0"/>
    <w:rsid w:val="00D00121"/>
    <w:rsid w:val="00D02362"/>
    <w:rsid w:val="00D07055"/>
    <w:rsid w:val="00D11394"/>
    <w:rsid w:val="00D151E8"/>
    <w:rsid w:val="00D158D4"/>
    <w:rsid w:val="00D171F9"/>
    <w:rsid w:val="00D207A8"/>
    <w:rsid w:val="00D212E0"/>
    <w:rsid w:val="00D22AC3"/>
    <w:rsid w:val="00D23B44"/>
    <w:rsid w:val="00D24A1E"/>
    <w:rsid w:val="00D25FB7"/>
    <w:rsid w:val="00D2667C"/>
    <w:rsid w:val="00D31E2E"/>
    <w:rsid w:val="00D31E9E"/>
    <w:rsid w:val="00D336EB"/>
    <w:rsid w:val="00D34FD2"/>
    <w:rsid w:val="00D35858"/>
    <w:rsid w:val="00D36382"/>
    <w:rsid w:val="00D46F2C"/>
    <w:rsid w:val="00D47902"/>
    <w:rsid w:val="00D47A6C"/>
    <w:rsid w:val="00D506BD"/>
    <w:rsid w:val="00D54170"/>
    <w:rsid w:val="00D56365"/>
    <w:rsid w:val="00D566A5"/>
    <w:rsid w:val="00D57B33"/>
    <w:rsid w:val="00D62DAD"/>
    <w:rsid w:val="00D71C4E"/>
    <w:rsid w:val="00D71FE8"/>
    <w:rsid w:val="00D77289"/>
    <w:rsid w:val="00D77764"/>
    <w:rsid w:val="00D9008D"/>
    <w:rsid w:val="00D92459"/>
    <w:rsid w:val="00D9343B"/>
    <w:rsid w:val="00DA104E"/>
    <w:rsid w:val="00DA22E2"/>
    <w:rsid w:val="00DA341F"/>
    <w:rsid w:val="00DA56B4"/>
    <w:rsid w:val="00DA6117"/>
    <w:rsid w:val="00DA7B3E"/>
    <w:rsid w:val="00DB5966"/>
    <w:rsid w:val="00DC011A"/>
    <w:rsid w:val="00DC2A94"/>
    <w:rsid w:val="00DC4AED"/>
    <w:rsid w:val="00DC641F"/>
    <w:rsid w:val="00DD1CD8"/>
    <w:rsid w:val="00DD3448"/>
    <w:rsid w:val="00DD59E8"/>
    <w:rsid w:val="00DD7C36"/>
    <w:rsid w:val="00DE272C"/>
    <w:rsid w:val="00DE657C"/>
    <w:rsid w:val="00DF3585"/>
    <w:rsid w:val="00DF68CA"/>
    <w:rsid w:val="00DF7343"/>
    <w:rsid w:val="00E00072"/>
    <w:rsid w:val="00E03645"/>
    <w:rsid w:val="00E0398D"/>
    <w:rsid w:val="00E03B06"/>
    <w:rsid w:val="00E04132"/>
    <w:rsid w:val="00E04E01"/>
    <w:rsid w:val="00E131FD"/>
    <w:rsid w:val="00E1382E"/>
    <w:rsid w:val="00E17165"/>
    <w:rsid w:val="00E20949"/>
    <w:rsid w:val="00E20E55"/>
    <w:rsid w:val="00E347CE"/>
    <w:rsid w:val="00E400EE"/>
    <w:rsid w:val="00E4284A"/>
    <w:rsid w:val="00E4456F"/>
    <w:rsid w:val="00E459F6"/>
    <w:rsid w:val="00E525CA"/>
    <w:rsid w:val="00E54012"/>
    <w:rsid w:val="00E55EFA"/>
    <w:rsid w:val="00E577CA"/>
    <w:rsid w:val="00E658F2"/>
    <w:rsid w:val="00E665EA"/>
    <w:rsid w:val="00E7080C"/>
    <w:rsid w:val="00E73751"/>
    <w:rsid w:val="00E7436B"/>
    <w:rsid w:val="00E76CAC"/>
    <w:rsid w:val="00E77429"/>
    <w:rsid w:val="00E8358E"/>
    <w:rsid w:val="00E84CED"/>
    <w:rsid w:val="00E84F07"/>
    <w:rsid w:val="00E91D64"/>
    <w:rsid w:val="00E9268A"/>
    <w:rsid w:val="00E92B6A"/>
    <w:rsid w:val="00E94CA3"/>
    <w:rsid w:val="00E94F2B"/>
    <w:rsid w:val="00E95FD2"/>
    <w:rsid w:val="00EA2DAC"/>
    <w:rsid w:val="00EA64FD"/>
    <w:rsid w:val="00EB174B"/>
    <w:rsid w:val="00EB5720"/>
    <w:rsid w:val="00EC2E2B"/>
    <w:rsid w:val="00EC6EC5"/>
    <w:rsid w:val="00EC7135"/>
    <w:rsid w:val="00EC7B95"/>
    <w:rsid w:val="00ED0187"/>
    <w:rsid w:val="00ED2686"/>
    <w:rsid w:val="00EE208D"/>
    <w:rsid w:val="00EE22AF"/>
    <w:rsid w:val="00EE4AD4"/>
    <w:rsid w:val="00EF0CF2"/>
    <w:rsid w:val="00EF1E50"/>
    <w:rsid w:val="00EF2521"/>
    <w:rsid w:val="00EF4D57"/>
    <w:rsid w:val="00EF5AB9"/>
    <w:rsid w:val="00F01347"/>
    <w:rsid w:val="00F0156A"/>
    <w:rsid w:val="00F01879"/>
    <w:rsid w:val="00F02DB8"/>
    <w:rsid w:val="00F0441D"/>
    <w:rsid w:val="00F208EB"/>
    <w:rsid w:val="00F2265E"/>
    <w:rsid w:val="00F23989"/>
    <w:rsid w:val="00F26669"/>
    <w:rsid w:val="00F32AC6"/>
    <w:rsid w:val="00F34742"/>
    <w:rsid w:val="00F34EC5"/>
    <w:rsid w:val="00F3647B"/>
    <w:rsid w:val="00F379DD"/>
    <w:rsid w:val="00F4267A"/>
    <w:rsid w:val="00F4435B"/>
    <w:rsid w:val="00F448E9"/>
    <w:rsid w:val="00F5676D"/>
    <w:rsid w:val="00F57D32"/>
    <w:rsid w:val="00F63DAD"/>
    <w:rsid w:val="00F64AFA"/>
    <w:rsid w:val="00F661FC"/>
    <w:rsid w:val="00F6767E"/>
    <w:rsid w:val="00F715C0"/>
    <w:rsid w:val="00F72AA7"/>
    <w:rsid w:val="00F811E0"/>
    <w:rsid w:val="00F82104"/>
    <w:rsid w:val="00F83F8C"/>
    <w:rsid w:val="00F87D3B"/>
    <w:rsid w:val="00F92A22"/>
    <w:rsid w:val="00FA28FA"/>
    <w:rsid w:val="00FA34AE"/>
    <w:rsid w:val="00FA5509"/>
    <w:rsid w:val="00FA747A"/>
    <w:rsid w:val="00FB338F"/>
    <w:rsid w:val="00FB37E5"/>
    <w:rsid w:val="00FC1C42"/>
    <w:rsid w:val="00FD2D42"/>
    <w:rsid w:val="00FD7BE4"/>
    <w:rsid w:val="00FE34DA"/>
    <w:rsid w:val="00FE7038"/>
    <w:rsid w:val="00FF0DD8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9FAA0"/>
  <w15:docId w15:val="{4CCA1FE0-EB29-4667-B48C-44AA28EB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6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0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35A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743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743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36B"/>
  </w:style>
  <w:style w:type="paragraph" w:styleId="Footer">
    <w:name w:val="footer"/>
    <w:basedOn w:val="Normal"/>
    <w:link w:val="FooterChar"/>
    <w:uiPriority w:val="99"/>
    <w:unhideWhenUsed/>
    <w:rsid w:val="00E743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36B"/>
  </w:style>
  <w:style w:type="character" w:styleId="CommentReference">
    <w:name w:val="annotation reference"/>
    <w:basedOn w:val="DefaultParagraphFont"/>
    <w:uiPriority w:val="99"/>
    <w:semiHidden/>
    <w:unhideWhenUsed/>
    <w:rsid w:val="004F4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2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231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52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52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52C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D13AD"/>
  </w:style>
  <w:style w:type="paragraph" w:styleId="Revision">
    <w:name w:val="Revision"/>
    <w:hidden/>
    <w:uiPriority w:val="99"/>
    <w:semiHidden/>
    <w:rsid w:val="00A7049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44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CC192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94316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o.Diaz@ccma.csic.es" TargetMode="Externa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FF048-AC03-4A04-B645-8DFA6ADDB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7</Words>
  <Characters>4030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ry Jenifer.T</cp:lastModifiedBy>
  <cp:revision>4</cp:revision>
  <dcterms:created xsi:type="dcterms:W3CDTF">2021-02-19T07:29:00Z</dcterms:created>
  <dcterms:modified xsi:type="dcterms:W3CDTF">2021-06-09T09:59:00Z</dcterms:modified>
</cp:coreProperties>
</file>